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F1410" w14:textId="77777777" w:rsidR="00C55CEA" w:rsidRPr="006E0B2B" w:rsidRDefault="00C55CEA" w:rsidP="00C55CEA">
      <w:pPr>
        <w:spacing w:line="480" w:lineRule="auto"/>
        <w:jc w:val="center"/>
        <w:rPr>
          <w:sz w:val="28"/>
          <w:szCs w:val="28"/>
        </w:rPr>
      </w:pPr>
      <w:r w:rsidRPr="006E0B2B">
        <w:rPr>
          <w:sz w:val="28"/>
          <w:szCs w:val="28"/>
        </w:rPr>
        <w:t>H</w:t>
      </w:r>
      <w:r w:rsidRPr="006E0B2B">
        <w:rPr>
          <w:rFonts w:hint="eastAsia"/>
          <w:sz w:val="28"/>
          <w:szCs w:val="28"/>
        </w:rPr>
        <w:t>ow One Might Miss Early Warning Signals</w:t>
      </w:r>
      <w:r w:rsidRPr="006E0B2B">
        <w:rPr>
          <w:sz w:val="28"/>
          <w:szCs w:val="28"/>
        </w:rPr>
        <w:t xml:space="preserve"> of Critical Transitions</w:t>
      </w:r>
      <w:r w:rsidRPr="006E0B2B">
        <w:rPr>
          <w:rFonts w:hint="eastAsia"/>
          <w:sz w:val="28"/>
          <w:szCs w:val="28"/>
        </w:rPr>
        <w:t xml:space="preserve"> </w:t>
      </w:r>
      <w:r w:rsidRPr="006E0B2B">
        <w:rPr>
          <w:sz w:val="28"/>
          <w:szCs w:val="28"/>
        </w:rPr>
        <w:t>in Time Series Data: A Systematic Study of Two Major Currency Pairs</w:t>
      </w:r>
    </w:p>
    <w:p w14:paraId="33B1A6DE" w14:textId="63CEA793" w:rsidR="00C55CEA" w:rsidRPr="006E0B2B" w:rsidRDefault="0054402B" w:rsidP="00C55CEA">
      <w:pPr>
        <w:spacing w:line="48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S1</w:t>
      </w:r>
      <w:bookmarkStart w:id="0" w:name="_GoBack"/>
      <w:bookmarkEnd w:id="0"/>
      <w:r w:rsidR="00C55CEA">
        <w:rPr>
          <w:sz w:val="28"/>
          <w:szCs w:val="28"/>
        </w:rPr>
        <w:t xml:space="preserve"> </w:t>
      </w:r>
      <w:r w:rsidR="00C55CEA" w:rsidRPr="006E0B2B">
        <w:rPr>
          <w:sz w:val="28"/>
          <w:szCs w:val="28"/>
        </w:rPr>
        <w:t xml:space="preserve">Support </w:t>
      </w:r>
      <w:r w:rsidR="00C55CEA">
        <w:rPr>
          <w:sz w:val="28"/>
          <w:szCs w:val="28"/>
        </w:rPr>
        <w:t>Information</w:t>
      </w:r>
      <w:r w:rsidR="00C55CEA" w:rsidRPr="006E0B2B">
        <w:rPr>
          <w:sz w:val="28"/>
          <w:szCs w:val="28"/>
        </w:rPr>
        <w:t xml:space="preserve">: </w:t>
      </w:r>
      <w:r w:rsidR="00C55CEA" w:rsidRPr="00C55CEA">
        <w:rPr>
          <w:sz w:val="28"/>
          <w:szCs w:val="28"/>
        </w:rPr>
        <w:t>Tables in Sensitivity Analyses</w:t>
      </w:r>
    </w:p>
    <w:p w14:paraId="415B72A2" w14:textId="77777777" w:rsidR="00C55CEA" w:rsidRDefault="00C55CEA" w:rsidP="00C55CEA">
      <w:pPr>
        <w:spacing w:line="480" w:lineRule="auto"/>
        <w:jc w:val="center"/>
      </w:pPr>
    </w:p>
    <w:p w14:paraId="6C497E7A" w14:textId="77777777" w:rsidR="00C55CEA" w:rsidRDefault="00C55CEA" w:rsidP="00C55CEA">
      <w:pPr>
        <w:spacing w:line="480" w:lineRule="auto"/>
        <w:jc w:val="center"/>
      </w:pPr>
    </w:p>
    <w:p w14:paraId="5A85EF0D" w14:textId="77777777" w:rsidR="00C55CEA" w:rsidRPr="00026097" w:rsidRDefault="00C55CEA" w:rsidP="00C55CEA">
      <w:pPr>
        <w:spacing w:line="480" w:lineRule="auto"/>
        <w:jc w:val="center"/>
      </w:pPr>
      <w:r>
        <w:t>Haoyu Wen,</w:t>
      </w:r>
      <w:r w:rsidRPr="00026097">
        <w:rPr>
          <w:vertAlign w:val="superscript"/>
        </w:rPr>
        <w:t>1</w:t>
      </w:r>
      <w:r>
        <w:rPr>
          <w:vertAlign w:val="superscript"/>
        </w:rPr>
        <w:t>,2*</w:t>
      </w:r>
      <w:r>
        <w:t xml:space="preserve"> Massimo Pica Ciamarra,</w:t>
      </w:r>
      <w:r>
        <w:rPr>
          <w:vertAlign w:val="superscript"/>
        </w:rPr>
        <w:t xml:space="preserve">1,2 </w:t>
      </w:r>
      <w:r>
        <w:t xml:space="preserve"> Siew Ann Cheong</w:t>
      </w:r>
      <w:r>
        <w:rPr>
          <w:vertAlign w:val="superscript"/>
        </w:rPr>
        <w:t>1,2</w:t>
      </w:r>
    </w:p>
    <w:p w14:paraId="5F30B2BE" w14:textId="77777777" w:rsidR="00C55CEA" w:rsidRDefault="00C55CEA" w:rsidP="00C55CEA">
      <w:pPr>
        <w:jc w:val="center"/>
      </w:pPr>
    </w:p>
    <w:p w14:paraId="6A4607E0" w14:textId="77777777" w:rsidR="00C55CEA" w:rsidRPr="00912035" w:rsidRDefault="00C55CEA" w:rsidP="00C55CEA">
      <w:pPr>
        <w:jc w:val="center"/>
      </w:pPr>
    </w:p>
    <w:p w14:paraId="1BA908F3" w14:textId="77777777" w:rsidR="00C55CEA" w:rsidRPr="00B45F5F" w:rsidRDefault="00C55CEA" w:rsidP="00C55CEA">
      <w:pPr>
        <w:rPr>
          <w:sz w:val="20"/>
          <w:szCs w:val="20"/>
        </w:rPr>
      </w:pPr>
      <w:r w:rsidRPr="00B45F5F">
        <w:rPr>
          <w:sz w:val="20"/>
          <w:szCs w:val="20"/>
          <w:vertAlign w:val="superscript"/>
        </w:rPr>
        <w:t>1</w:t>
      </w:r>
      <w:r w:rsidRPr="00B45F5F">
        <w:rPr>
          <w:sz w:val="20"/>
          <w:szCs w:val="20"/>
        </w:rPr>
        <w:t xml:space="preserve"> Division of Physics and Applied Physics, School of Physical and Mathematical Sciences, Nanyang Technological University, Singapore </w:t>
      </w:r>
    </w:p>
    <w:p w14:paraId="3EC90D52" w14:textId="77777777" w:rsidR="00C55CEA" w:rsidRPr="00B45F5F" w:rsidRDefault="00C55CEA" w:rsidP="00C55CEA">
      <w:pPr>
        <w:rPr>
          <w:sz w:val="20"/>
          <w:szCs w:val="20"/>
          <w:vertAlign w:val="superscript"/>
        </w:rPr>
      </w:pPr>
    </w:p>
    <w:p w14:paraId="4210E1B9" w14:textId="77777777" w:rsidR="00C55CEA" w:rsidRPr="00B45F5F" w:rsidRDefault="00C55CEA" w:rsidP="00C55CEA">
      <w:pPr>
        <w:spacing w:line="480" w:lineRule="auto"/>
        <w:rPr>
          <w:sz w:val="20"/>
          <w:szCs w:val="20"/>
        </w:rPr>
      </w:pPr>
      <w:r w:rsidRPr="00B45F5F">
        <w:rPr>
          <w:sz w:val="20"/>
          <w:szCs w:val="20"/>
          <w:vertAlign w:val="superscript"/>
        </w:rPr>
        <w:t>2</w:t>
      </w:r>
      <w:r w:rsidRPr="00B45F5F">
        <w:rPr>
          <w:sz w:val="20"/>
          <w:szCs w:val="20"/>
        </w:rPr>
        <w:t xml:space="preserve"> Complexity Institute, Nanyang Technological University, Singapore</w:t>
      </w:r>
    </w:p>
    <w:p w14:paraId="1CB0555E" w14:textId="77777777" w:rsidR="00C55CEA" w:rsidRPr="00811FAE" w:rsidRDefault="00C55CEA" w:rsidP="00C55CEA">
      <w:pPr>
        <w:spacing w:line="480" w:lineRule="auto"/>
        <w:rPr>
          <w:sz w:val="20"/>
        </w:rPr>
      </w:pPr>
      <w:r w:rsidRPr="00811FAE">
        <w:rPr>
          <w:sz w:val="20"/>
        </w:rPr>
        <w:t>* Corresponding author</w:t>
      </w:r>
    </w:p>
    <w:p w14:paraId="33C7C4DA" w14:textId="651DB983" w:rsidR="00C55CEA" w:rsidRPr="00811FAE" w:rsidRDefault="00C55CEA" w:rsidP="00C55CEA">
      <w:pPr>
        <w:spacing w:line="480" w:lineRule="auto"/>
        <w:rPr>
          <w:sz w:val="20"/>
        </w:rPr>
      </w:pPr>
      <w:r w:rsidRPr="00811FAE">
        <w:rPr>
          <w:sz w:val="20"/>
        </w:rPr>
        <w:t xml:space="preserve">Email: </w:t>
      </w:r>
      <w:hyperlink r:id="rId8" w:history="1">
        <w:r w:rsidRPr="00811FAE">
          <w:rPr>
            <w:rStyle w:val="Hyperlink"/>
            <w:sz w:val="20"/>
          </w:rPr>
          <w:t>s160049@e.ntu.edu.sg</w:t>
        </w:r>
      </w:hyperlink>
      <w:r w:rsidR="00316DA2">
        <w:rPr>
          <w:sz w:val="20"/>
        </w:rPr>
        <w:t xml:space="preserve"> (H. </w:t>
      </w:r>
      <w:r w:rsidRPr="00811FAE">
        <w:rPr>
          <w:sz w:val="20"/>
        </w:rPr>
        <w:t>W)</w:t>
      </w:r>
    </w:p>
    <w:p w14:paraId="11D7A089" w14:textId="77777777" w:rsidR="00C55CEA" w:rsidRDefault="00C55CEA" w:rsidP="00C55CEA"/>
    <w:p w14:paraId="18366A3C" w14:textId="77777777" w:rsidR="00FE5D12" w:rsidRDefault="00FE5D12" w:rsidP="00C55CEA"/>
    <w:p w14:paraId="7A9637B1" w14:textId="77777777" w:rsidR="00C55CEA" w:rsidRDefault="00C55CEA" w:rsidP="00C55CEA"/>
    <w:p w14:paraId="6FE36E78" w14:textId="77777777" w:rsidR="00C55CEA" w:rsidRPr="00F07A40" w:rsidRDefault="00C55CEA" w:rsidP="00C55CEA">
      <w:pPr>
        <w:spacing w:line="276" w:lineRule="auto"/>
        <w:rPr>
          <w:b/>
          <w:sz w:val="28"/>
        </w:rPr>
      </w:pPr>
      <w:r w:rsidRPr="00F07A40">
        <w:rPr>
          <w:b/>
          <w:sz w:val="28"/>
        </w:rPr>
        <w:t>List of contents</w:t>
      </w:r>
    </w:p>
    <w:p w14:paraId="0311E476" w14:textId="77777777" w:rsidR="00C55CEA" w:rsidRDefault="00C55CEA" w:rsidP="00C55CEA">
      <w:pPr>
        <w:spacing w:line="276" w:lineRule="auto"/>
      </w:pPr>
    </w:p>
    <w:p w14:paraId="607647E0" w14:textId="77777777" w:rsidR="00C55CEA" w:rsidRDefault="00FE5D12" w:rsidP="00AE0846">
      <w:pPr>
        <w:pStyle w:val="ListParagraph"/>
        <w:numPr>
          <w:ilvl w:val="0"/>
          <w:numId w:val="4"/>
        </w:numPr>
        <w:spacing w:line="276" w:lineRule="auto"/>
        <w:rPr>
          <w:szCs w:val="20"/>
        </w:rPr>
      </w:pPr>
      <w:r w:rsidRPr="00FE5D12">
        <w:t xml:space="preserve">Table A. Sensitivity analysis of the optimal discovery rates and specificities of statistically significant EWSs from AC(1), Var, and LFPS, for the AUD-JPY exchange rate from 1996 to 2004. </w:t>
      </w:r>
      <w:r w:rsidR="00C55CEA" w:rsidRPr="00C867FC">
        <w:rPr>
          <w:szCs w:val="20"/>
        </w:rPr>
        <w:t xml:space="preserve">Text A. Matlab script for converting original data into fixed time intervals (15s or 30s) </w:t>
      </w:r>
    </w:p>
    <w:p w14:paraId="34B04162" w14:textId="77777777" w:rsidR="00FE5D12" w:rsidRDefault="00FE5D12" w:rsidP="00AE0846">
      <w:pPr>
        <w:pStyle w:val="ListParagraph"/>
        <w:numPr>
          <w:ilvl w:val="0"/>
          <w:numId w:val="4"/>
        </w:numPr>
        <w:spacing w:line="276" w:lineRule="auto"/>
        <w:rPr>
          <w:szCs w:val="20"/>
        </w:rPr>
      </w:pPr>
      <w:r w:rsidRPr="00FE5D12">
        <w:rPr>
          <w:szCs w:val="20"/>
        </w:rPr>
        <w:t>Table B. Sensitivity analysis of the optimal discovery rates and specificities of statistically significant EWSs for the AUD-JPY exchange rate from 2005 to 2010.</w:t>
      </w:r>
    </w:p>
    <w:p w14:paraId="68C91162" w14:textId="77777777" w:rsidR="00FE5D12" w:rsidRDefault="00FE5D12" w:rsidP="00AE0846">
      <w:pPr>
        <w:pStyle w:val="ListParagraph"/>
        <w:numPr>
          <w:ilvl w:val="0"/>
          <w:numId w:val="4"/>
        </w:numPr>
        <w:spacing w:line="276" w:lineRule="auto"/>
        <w:rPr>
          <w:szCs w:val="20"/>
        </w:rPr>
      </w:pPr>
      <w:r w:rsidRPr="00FE5D12">
        <w:rPr>
          <w:szCs w:val="20"/>
        </w:rPr>
        <w:t>Table C. Sensitivity analysis of the optimal discovery rates and specificities of statistically significant EWSs for the CHF-JPY exchange rates from 2008 to 2009.</w:t>
      </w:r>
    </w:p>
    <w:p w14:paraId="04ACD311" w14:textId="0A415B46" w:rsidR="00FE5D12" w:rsidRDefault="00D53792" w:rsidP="00AE0846">
      <w:pPr>
        <w:pStyle w:val="ListParagraph"/>
        <w:numPr>
          <w:ilvl w:val="0"/>
          <w:numId w:val="4"/>
        </w:numPr>
        <w:spacing w:line="276" w:lineRule="auto"/>
        <w:rPr>
          <w:szCs w:val="20"/>
        </w:rPr>
      </w:pPr>
      <w:r w:rsidRPr="00D53792">
        <w:rPr>
          <w:szCs w:val="20"/>
        </w:rPr>
        <w:t>Table D. Average percentage changes of DR5 and SP5 for 1% changes of the parameters around the optimal values, of EWSs from AC(1), Var, and LFPS, for all three data sets. Derived from Tables A, B, and C.</w:t>
      </w:r>
    </w:p>
    <w:p w14:paraId="7529ED51" w14:textId="77777777" w:rsidR="00FE5D12" w:rsidRDefault="00FE5D12" w:rsidP="00FE5D12">
      <w:pPr>
        <w:spacing w:line="276" w:lineRule="auto"/>
        <w:jc w:val="both"/>
        <w:rPr>
          <w:szCs w:val="20"/>
        </w:rPr>
      </w:pPr>
    </w:p>
    <w:p w14:paraId="64823AD4" w14:textId="77777777" w:rsidR="00FE5D12" w:rsidRDefault="00FE5D12" w:rsidP="00FE5D12">
      <w:pPr>
        <w:spacing w:line="276" w:lineRule="auto"/>
        <w:jc w:val="both"/>
        <w:rPr>
          <w:szCs w:val="20"/>
        </w:rPr>
      </w:pPr>
    </w:p>
    <w:p w14:paraId="7317C156" w14:textId="77777777" w:rsidR="00FE5D12" w:rsidRPr="00FE5D12" w:rsidRDefault="00FE5D12" w:rsidP="00FE5D12">
      <w:pPr>
        <w:spacing w:line="276" w:lineRule="auto"/>
        <w:jc w:val="both"/>
        <w:rPr>
          <w:szCs w:val="20"/>
        </w:rPr>
      </w:pPr>
    </w:p>
    <w:p w14:paraId="7160F6C7" w14:textId="77777777" w:rsidR="00C55CEA" w:rsidRDefault="00C55CEA" w:rsidP="00C55CEA"/>
    <w:p w14:paraId="2FE817EC" w14:textId="77777777" w:rsidR="00C55CEA" w:rsidRDefault="00C55CEA" w:rsidP="00C55CEA"/>
    <w:p w14:paraId="75EA744D" w14:textId="77777777" w:rsidR="00C55CEA" w:rsidRPr="00884598" w:rsidRDefault="00C55CEA" w:rsidP="00C55CEA">
      <w:pPr>
        <w:spacing w:after="120"/>
        <w:jc w:val="both"/>
        <w:rPr>
          <w:rFonts w:asciiTheme="majorHAnsi" w:hAnsiTheme="majorHAnsi"/>
          <w:sz w:val="22"/>
          <w:szCs w:val="20"/>
        </w:rPr>
      </w:pPr>
      <w:r w:rsidRPr="00884598">
        <w:rPr>
          <w:rFonts w:asciiTheme="majorHAnsi" w:hAnsiTheme="majorHAnsi"/>
          <w:b/>
          <w:sz w:val="22"/>
          <w:szCs w:val="20"/>
        </w:rPr>
        <w:lastRenderedPageBreak/>
        <w:t>Table A.</w:t>
      </w:r>
      <w:r w:rsidRPr="00884598">
        <w:rPr>
          <w:rFonts w:asciiTheme="majorHAnsi" w:hAnsiTheme="majorHAnsi"/>
          <w:sz w:val="22"/>
          <w:szCs w:val="20"/>
        </w:rPr>
        <w:t xml:space="preserve"> </w:t>
      </w:r>
      <w:r w:rsidRPr="00884598">
        <w:rPr>
          <w:rFonts w:asciiTheme="majorHAnsi" w:hAnsiTheme="majorHAnsi"/>
          <w:b/>
          <w:sz w:val="22"/>
          <w:szCs w:val="20"/>
        </w:rPr>
        <w:t>Sensitivity analysis of the optimal discovery rates and specificities of statistically significant EWSs from AC(1), Var, and LFPS, for the AUD-JPY exchange rate from 1996 to 2004.</w:t>
      </w:r>
      <w:r w:rsidRPr="00884598">
        <w:rPr>
          <w:rFonts w:asciiTheme="majorHAnsi" w:hAnsiTheme="majorHAnsi"/>
          <w:sz w:val="22"/>
          <w:szCs w:val="20"/>
        </w:rPr>
        <w:t xml:space="preserve"> </w:t>
      </w:r>
    </w:p>
    <w:tbl>
      <w:tblPr>
        <w:tblW w:w="9438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</w:tblPr>
      <w:tblGrid>
        <w:gridCol w:w="589"/>
        <w:gridCol w:w="589"/>
        <w:gridCol w:w="589"/>
        <w:gridCol w:w="589"/>
        <w:gridCol w:w="589"/>
        <w:gridCol w:w="1472"/>
        <w:gridCol w:w="1473"/>
        <w:gridCol w:w="1766"/>
        <w:gridCol w:w="1782"/>
      </w:tblGrid>
      <w:tr w:rsidR="00C55CEA" w:rsidRPr="00C11CB0" w14:paraId="116543AE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7C9753" w14:textId="77777777" w:rsidR="00C55CEA" w:rsidRPr="00C11CB0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C60D9D" w14:textId="77777777" w:rsidR="00C55CEA" w:rsidRPr="00C11CB0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in</m:t>
                    </m:r>
                  </m:sub>
                </m:sSub>
              </m:oMath>
            </m:oMathPara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051E4B" w14:textId="77777777" w:rsidR="00C55CEA" w:rsidRPr="00C11CB0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nd</m:t>
                    </m:r>
                  </m:sub>
                </m:sSub>
              </m:oMath>
            </m:oMathPara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68106B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34AA54D" w14:textId="77777777" w:rsidR="00C55CEA" w:rsidRPr="00C11CB0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B438F0" w14:textId="77777777" w:rsidR="00C55CEA" w:rsidRPr="00C11CB0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F93158" w14:textId="77777777" w:rsidR="00C55CEA" w:rsidRPr="00C11CB0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5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E6EBDD" w14:textId="77777777" w:rsidR="00C55CEA" w:rsidRPr="00C11CB0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F35089" w14:textId="77777777" w:rsidR="00C55CEA" w:rsidRPr="00C11CB0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5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</w:tr>
      <w:tr w:rsidR="00C55CEA" w:rsidRPr="00C11CB0" w14:paraId="76C9FD5E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E22E9E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2368E3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7B838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720C05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</w:tcPr>
          <w:p w14:paraId="6043C8F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82CCC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35, 4.49, 5.42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F6EEF1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5.59, 4.76, 5.79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398F0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7.42, 14.74, 17.87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310CEE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9.11, 7.81, 9.54</w:t>
            </w:r>
          </w:p>
        </w:tc>
      </w:tr>
      <w:tr w:rsidR="00C55CEA" w:rsidRPr="00C11CB0" w14:paraId="089E1367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0A0977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45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1A000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81138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D6A78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</w:tcPr>
          <w:p w14:paraId="59E53065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7E6A6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4.95, 5.67, 4.87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C5F2B3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6.10, 6.41, 5.60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FC96B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8.02, 19.19, 18.13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2ED493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11.10, 10.86, 10.40</w:t>
            </w:r>
          </w:p>
        </w:tc>
      </w:tr>
      <w:tr w:rsidR="00C55CEA" w:rsidRPr="00C11CB0" w14:paraId="2C3A2387" w14:textId="77777777" w:rsidTr="00C55CEA">
        <w:trPr>
          <w:trHeight w:val="211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5AFD9B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6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BFFD13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6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5C8C9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8AF3D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38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</w:tcPr>
          <w:p w14:paraId="16B88D2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0B6D5A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4.54, 5.94, 4.26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6EF646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5.56, 7.02, 5.29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EAE0CE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7.50, 19.02, 17.85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BEFE9A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10.73, 11.23, 11.07</w:t>
            </w:r>
          </w:p>
        </w:tc>
      </w:tr>
      <w:tr w:rsidR="00C55CEA" w:rsidRPr="00C11CB0" w14:paraId="044866C3" w14:textId="77777777" w:rsidTr="00C55CEA">
        <w:trPr>
          <w:trHeight w:val="211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71B3C1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09D86B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C04A86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F7E5B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A34CB8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71451A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35, 4.49, 5.42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74B35D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5.59, 4.76, 5.79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11C41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7.42, 14.74, 17.87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9D5165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9.11, 7.81, 9.54</w:t>
            </w:r>
          </w:p>
        </w:tc>
      </w:tr>
      <w:tr w:rsidR="00C55CEA" w:rsidRPr="00C11CB0" w14:paraId="0972BD6B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9AFCD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E382B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19F3C1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A90E15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D8DDC5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4C10D0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26, 4.45, 5.38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2DDADF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5.66, 4.72, 5.68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3278A6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7.29, 14.74, 17.86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4B57C3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9.35, 7.79, 9.43</w:t>
            </w:r>
          </w:p>
        </w:tc>
      </w:tr>
      <w:tr w:rsidR="00C55CEA" w:rsidRPr="00C11CB0" w14:paraId="64D380F8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D962C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B01D66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64C47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D2177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2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8DA40C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F5419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33, 4.51, 5.40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E1B8AF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5.66, 4.73, 5.85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76FD5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7.41, 14.79, 17.81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E11445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9.25, 7.76, 9.65</w:t>
            </w:r>
          </w:p>
        </w:tc>
      </w:tr>
      <w:tr w:rsidR="00C55CEA" w:rsidRPr="00C11CB0" w14:paraId="50FD5F01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07852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8B376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DA34C7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278A8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</w:tcPr>
          <w:p w14:paraId="64F9A3B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0ACBC5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35, 4.49, 5.42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382886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5.59, 4.76, 5.79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775BFE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7.42, 14.74, 17.87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110BC5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9.11, 7.81, 9.54</w:t>
            </w:r>
          </w:p>
        </w:tc>
      </w:tr>
      <w:tr w:rsidR="00C55CEA" w:rsidRPr="00C11CB0" w14:paraId="3486838B" w14:textId="77777777" w:rsidTr="00C55CEA">
        <w:trPr>
          <w:trHeight w:val="211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328C6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41C3A7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FBD541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30F48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</w:tcPr>
          <w:p w14:paraId="3F22D28A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F3C1A3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44, 4.36, 5.34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586B52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5.72, 4.29, 5.44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1A1236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7.58, 14.57, 17.36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399143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9.24, 7.16, 8.83</w:t>
            </w:r>
          </w:p>
        </w:tc>
      </w:tr>
      <w:tr w:rsidR="00C55CEA" w:rsidRPr="00C11CB0" w14:paraId="297953DD" w14:textId="77777777" w:rsidTr="00C55CEA">
        <w:trPr>
          <w:trHeight w:val="211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713AE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EE37E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E2FC9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4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013A1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</w:tcPr>
          <w:p w14:paraId="331E93B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14D993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22, 4.68, 5.20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EBA1F0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5.83, 5.29, 5.53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B03D3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7.31, 15.01, 17.52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2A5130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9.67, 8.48, 9.32</w:t>
            </w:r>
          </w:p>
        </w:tc>
      </w:tr>
      <w:tr w:rsidR="00C55CEA" w:rsidRPr="00C11CB0" w14:paraId="6C4E0BF8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930C5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4C60C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28CA71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EB3455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C436E3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E7AC1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35, 4.49, 5.42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C2AB9A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5.59, 4.76, 5.79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3E0F55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7.42, 14.74, 17.87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DF084C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9.11, 7.81, 9.54</w:t>
            </w:r>
          </w:p>
        </w:tc>
      </w:tr>
      <w:tr w:rsidR="00C55CEA" w:rsidRPr="00C11CB0" w14:paraId="6499394B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2E2A6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1E387E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5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6A09A5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00F0E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B26D8B0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539AB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4.95, 4.80, 4.72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6298CC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5.51, 5.38, 5.21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8CA6F3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6.44, 14.90, 16.25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ED6DC7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9.16, 8.25, 8.98</w:t>
            </w:r>
          </w:p>
        </w:tc>
      </w:tr>
      <w:tr w:rsidR="00C55CEA" w:rsidRPr="00C11CB0" w14:paraId="47EB4D04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37CF7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1E93D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35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1AA53B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41812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E04A243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D1D02A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91, 4.28, 5.81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2B9D6C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6.41, 4.68, 6.05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42FA9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8.89, 14.54, 18.47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957D0D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10.25, 7.95, 9.62</w:t>
            </w:r>
          </w:p>
        </w:tc>
      </w:tr>
      <w:tr w:rsidR="00C55CEA" w:rsidRPr="00C11CB0" w14:paraId="4B3BC5E5" w14:textId="77777777" w:rsidTr="00C55CEA">
        <w:trPr>
          <w:trHeight w:val="211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F65E8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9462B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5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9BD6E0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8F4BC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A5A190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7F33A7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6.10, 3.80, 5.93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ED6F26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6.78, 3.62, 6.40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CDEAB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8.89, 13.60, 18.64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B1FCCA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10.50, 6.47, 10.06</w:t>
            </w:r>
          </w:p>
        </w:tc>
      </w:tr>
      <w:tr w:rsidR="00C55CEA" w:rsidRPr="00C11CB0" w14:paraId="47E36667" w14:textId="77777777" w:rsidTr="00C55CEA">
        <w:trPr>
          <w:trHeight w:val="211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23CD57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8952B5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35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36A3E6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3A869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</w:tcPr>
          <w:p w14:paraId="5D4A5F77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3D47C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91, 4.28, 5.81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F848B6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6.41, 4.68, 6.05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0A1B4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8.89, 14.54, 18.47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C620C1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10.25, 7.95, 9.62</w:t>
            </w:r>
          </w:p>
        </w:tc>
      </w:tr>
      <w:tr w:rsidR="00C55CEA" w:rsidRPr="00C11CB0" w14:paraId="6E9F00AF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DC528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5738C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47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2ABAA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4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47A2F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</w:tcPr>
          <w:p w14:paraId="4A448360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70CDF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67, 4.19, 5.50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998F1D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5.91, 4.20, 5.57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1408FA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8.42, 14.72, 18.36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A9368F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9.59, 7.38, 9.29</w:t>
            </w:r>
          </w:p>
        </w:tc>
      </w:tr>
      <w:tr w:rsidR="00C55CEA" w:rsidRPr="00C11CB0" w14:paraId="7A894FE4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EA39A0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B1994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52E136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969DF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</w:tcPr>
          <w:p w14:paraId="7B372CA0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B7E7CB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6.07, 4.38, 5.86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441F5A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6.55, 4.55, 6.14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7399EA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8.91, 14.73, 18.86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E44DCC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10.21, 7.65, 9.88</w:t>
            </w:r>
          </w:p>
        </w:tc>
      </w:tr>
      <w:tr w:rsidR="00C55CEA" w:rsidRPr="00C11CB0" w14:paraId="24697147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CAD44B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3EFB7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14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41E33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92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B78CC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</w:tcPr>
          <w:p w14:paraId="11A0E57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90F0F5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.75, 4.29, 5.70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78CD35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6.33, 4.62, 5.95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653AC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8.18, 14.07, 18.17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8DAE6E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 w:cs="Times New Roman"/>
                <w:sz w:val="18"/>
                <w:szCs w:val="18"/>
                <w:lang w:eastAsia="zh-SG"/>
              </w:rPr>
              <w:t>10.01, 7.58, 9.47</w:t>
            </w:r>
          </w:p>
        </w:tc>
      </w:tr>
      <w:tr w:rsidR="00C55CEA" w:rsidRPr="00C11CB0" w14:paraId="1E67D1AB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B76E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E3C8A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536E6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7FB4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78F0D2C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0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3D8CA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5.86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0A0D0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6.14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626D3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18.86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C4FA3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9.88</w:t>
            </w:r>
          </w:p>
        </w:tc>
      </w:tr>
      <w:tr w:rsidR="00C55CEA" w:rsidRPr="00C11CB0" w14:paraId="02C4E5D8" w14:textId="77777777" w:rsidTr="00C55CEA">
        <w:trPr>
          <w:trHeight w:val="211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3627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544C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D309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DA23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7375DD6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B4070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5.85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3CCF3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6.19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A4BF7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18.76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0F35D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9.92</w:t>
            </w:r>
          </w:p>
        </w:tc>
      </w:tr>
      <w:tr w:rsidR="00C55CEA" w:rsidRPr="00C11CB0" w14:paraId="6183D558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245A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68AF0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CC1F3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959E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551B99F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F3DE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5.64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77DB8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6.01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EE6C5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18.39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7CEC2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9.80</w:t>
            </w:r>
          </w:p>
        </w:tc>
      </w:tr>
      <w:tr w:rsidR="00C55CEA" w:rsidRPr="00C11CB0" w14:paraId="3D06FD18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C8E5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CDB93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04C93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689C1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672F8F9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6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4BC4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6.27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86FAD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7.27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0FEF0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19.74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114C7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11.45</w:t>
            </w:r>
          </w:p>
        </w:tc>
      </w:tr>
      <w:tr w:rsidR="00C55CEA" w:rsidRPr="00C11CB0" w14:paraId="60F00C36" w14:textId="77777777" w:rsidTr="00C55CEA">
        <w:trPr>
          <w:trHeight w:val="200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863A6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3C0A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2AF5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D934A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3B58734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3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BF65D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3.60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719C3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3.65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42EB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14.88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143BA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7.53</w:t>
            </w:r>
          </w:p>
        </w:tc>
      </w:tr>
      <w:tr w:rsidR="00C55CEA" w:rsidRPr="00C11CB0" w14:paraId="26F9D668" w14:textId="77777777" w:rsidTr="00C55CEA">
        <w:trPr>
          <w:trHeight w:val="211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1650E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ECA70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90A60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FB6A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4FEE0958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4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9458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4.92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E15E2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5.99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A22B1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17.23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1C4DB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10.49</w:t>
            </w:r>
          </w:p>
        </w:tc>
      </w:tr>
      <w:tr w:rsidR="00C55CEA" w:rsidRPr="00C11CB0" w14:paraId="36AC1BF0" w14:textId="77777777" w:rsidTr="00C55CEA">
        <w:trPr>
          <w:trHeight w:val="211"/>
        </w:trPr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32D3F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color w:val="000000"/>
                <w:sz w:val="18"/>
                <w:szCs w:val="18"/>
                <w:lang w:eastAsia="zh-SG"/>
              </w:rPr>
              <w:t>30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B9F14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12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2B043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8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0C6B2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76</w:t>
            </w:r>
          </w:p>
        </w:tc>
        <w:tc>
          <w:tcPr>
            <w:tcW w:w="5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402351A9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 w:cs="Times New Roman"/>
                <w:sz w:val="18"/>
                <w:szCs w:val="18"/>
                <w:lang w:eastAsia="zh-SG"/>
              </w:rPr>
              <w:t>5</w:t>
            </w:r>
          </w:p>
        </w:tc>
        <w:tc>
          <w:tcPr>
            <w:tcW w:w="1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0A6AC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5.65</w:t>
            </w:r>
          </w:p>
        </w:tc>
        <w:tc>
          <w:tcPr>
            <w:tcW w:w="14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6EC01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6.62</w:t>
            </w:r>
          </w:p>
        </w:tc>
        <w:tc>
          <w:tcPr>
            <w:tcW w:w="17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89BD5" w14:textId="77777777" w:rsidR="00C55CEA" w:rsidRPr="00C11CB0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C11CB0">
              <w:rPr>
                <w:rFonts w:eastAsia="Microsoft YaHei"/>
                <w:sz w:val="18"/>
                <w:szCs w:val="18"/>
              </w:rPr>
              <w:t>17.87</w:t>
            </w:r>
          </w:p>
        </w:tc>
        <w:tc>
          <w:tcPr>
            <w:tcW w:w="17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F2070" w14:textId="77777777" w:rsidR="00C55CEA" w:rsidRPr="006A26AB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w:r w:rsidRPr="006A26AB">
              <w:rPr>
                <w:rFonts w:eastAsia="Microsoft YaHei"/>
                <w:sz w:val="18"/>
                <w:szCs w:val="18"/>
              </w:rPr>
              <w:t>10.47</w:t>
            </w:r>
          </w:p>
        </w:tc>
      </w:tr>
    </w:tbl>
    <w:p w14:paraId="03B8A952" w14:textId="77777777" w:rsidR="00C55CEA" w:rsidRPr="00884598" w:rsidRDefault="00C55CEA" w:rsidP="00C55CEA">
      <w:pPr>
        <w:rPr>
          <w:rFonts w:asciiTheme="majorHAnsi" w:hAnsiTheme="majorHAnsi"/>
          <w:sz w:val="22"/>
          <w:szCs w:val="20"/>
        </w:rPr>
      </w:pPr>
      <w:r w:rsidRPr="00884598">
        <w:rPr>
          <w:rFonts w:asciiTheme="majorHAnsi" w:hAnsiTheme="majorHAnsi"/>
          <w:sz w:val="22"/>
          <w:szCs w:val="20"/>
        </w:rPr>
        <w:t xml:space="preserve">The parameters were optimized sequentially, starting from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0"/>
              </w:rPr>
            </m:ctrlPr>
          </m:sSubPr>
          <m:e>
            <m:r>
              <w:rPr>
                <w:rFonts w:ascii="Cambria Math" w:hAnsi="Cambria Math"/>
                <w:sz w:val="22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0"/>
              </w:rPr>
              <m:t>0</m:t>
            </m:r>
          </m:sub>
        </m:sSub>
      </m:oMath>
      <w:r w:rsidRPr="00884598">
        <w:rPr>
          <w:rFonts w:asciiTheme="majorHAnsi" w:hAnsiTheme="majorHAnsi"/>
          <w:sz w:val="22"/>
          <w:szCs w:val="20"/>
        </w:rPr>
        <w:t xml:space="preserve">, and ending with </w:t>
      </w:r>
      <m:oMath>
        <m:r>
          <w:rPr>
            <w:rFonts w:ascii="Cambria Math" w:hAnsi="Cambria Math"/>
            <w:sz w:val="22"/>
            <w:szCs w:val="20"/>
          </w:rPr>
          <m:t>P</m:t>
        </m:r>
      </m:oMath>
      <w:r w:rsidRPr="00884598">
        <w:rPr>
          <w:rFonts w:asciiTheme="majorHAnsi" w:hAnsiTheme="majorHAnsi"/>
          <w:sz w:val="22"/>
          <w:szCs w:val="20"/>
        </w:rPr>
        <w:t xml:space="preserve">. We varie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0"/>
              </w:rPr>
            </m:ctrlPr>
          </m:sSubPr>
          <m:e>
            <m:r>
              <w:rPr>
                <w:rFonts w:ascii="Cambria Math" w:hAnsi="Cambria Math"/>
                <w:sz w:val="22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0"/>
              </w:rPr>
              <m:t>0</m:t>
            </m:r>
          </m:sub>
        </m:sSub>
      </m:oMath>
      <w:r w:rsidRPr="00884598">
        <w:rPr>
          <w:rFonts w:asciiTheme="majorHAnsi" w:hAnsiTheme="majorHAnsi"/>
          <w:sz w:val="22"/>
          <w:szCs w:val="20"/>
        </w:rPr>
        <w:t xml:space="preserve"> from 30 s to 45 s to 60 s, adjusting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0"/>
              </w:rPr>
            </m:ctrlPr>
          </m:sSubPr>
          <m:e>
            <m:r>
              <w:rPr>
                <w:rFonts w:ascii="Cambria Math" w:hAnsi="Cambria Math"/>
                <w:sz w:val="22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0"/>
              </w:rPr>
              <m:t>win</m:t>
            </m:r>
          </m:sub>
        </m:sSub>
      </m:oMath>
      <w:r w:rsidRPr="00884598">
        <w:rPr>
          <w:rFonts w:asciiTheme="majorHAnsi" w:hAnsiTheme="majorHAnsi"/>
          <w:sz w:val="22"/>
          <w:szCs w:val="20"/>
        </w:rPr>
        <w:t xml:space="preserve"> to keep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0"/>
              </w:rPr>
            </m:ctrlPr>
          </m:sSubPr>
          <m:e>
            <m:r>
              <w:rPr>
                <w:rFonts w:ascii="Cambria Math" w:hAnsi="Cambria Math"/>
                <w:sz w:val="22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0"/>
              </w:rPr>
              <m:t>ind</m:t>
            </m:r>
          </m:sub>
        </m:sSub>
      </m:oMath>
      <w:r w:rsidRPr="00884598">
        <w:rPr>
          <w:rFonts w:asciiTheme="majorHAnsi" w:hAnsiTheme="majorHAnsi"/>
          <w:sz w:val="22"/>
          <w:szCs w:val="20"/>
        </w:rPr>
        <w:t xml:space="preserve"> constant, and also adjusted</w:t>
      </w:r>
      <m:oMath>
        <m:r>
          <w:rPr>
            <w:rFonts w:ascii="Cambria Math" w:hAnsi="Cambria Math"/>
            <w:sz w:val="22"/>
            <w:szCs w:val="20"/>
          </w:rPr>
          <m:t xml:space="preserve"> σ</m:t>
        </m:r>
      </m:oMath>
      <w:r w:rsidRPr="00884598">
        <w:rPr>
          <w:rFonts w:asciiTheme="majorHAnsi" w:hAnsiTheme="majorHAnsi"/>
          <w:sz w:val="22"/>
          <w:szCs w:val="20"/>
        </w:rPr>
        <w:t xml:space="preserve"> such that the product of </w:t>
      </w:r>
      <m:oMath>
        <m:r>
          <w:rPr>
            <w:rFonts w:ascii="Cambria Math" w:hAnsi="Cambria Math"/>
            <w:sz w:val="22"/>
            <w:szCs w:val="20"/>
          </w:rPr>
          <m:t>σ</m:t>
        </m:r>
      </m:oMath>
      <w:r w:rsidRPr="00884598">
        <w:rPr>
          <w:rFonts w:asciiTheme="majorHAnsi" w:hAnsiTheme="majorHAnsi"/>
          <w:sz w:val="22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0"/>
              </w:rPr>
            </m:ctrlPr>
          </m:sSubPr>
          <m:e>
            <m:r>
              <w:rPr>
                <w:rFonts w:ascii="Cambria Math" w:hAnsi="Cambria Math"/>
                <w:sz w:val="22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0"/>
              </w:rPr>
              <m:t>0</m:t>
            </m:r>
          </m:sub>
        </m:sSub>
      </m:oMath>
      <w:r w:rsidRPr="00884598">
        <w:rPr>
          <w:rFonts w:asciiTheme="majorHAnsi" w:hAnsiTheme="majorHAnsi"/>
          <w:sz w:val="22"/>
          <w:szCs w:val="20"/>
        </w:rPr>
        <w:t xml:space="preserve"> is constant. This product is the time duration of the bandwidth for Gaussian smoothing. We then picked the value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0"/>
              </w:rPr>
            </m:ctrlPr>
          </m:sSubPr>
          <m:e>
            <m:r>
              <w:rPr>
                <w:rFonts w:ascii="Cambria Math" w:hAnsi="Cambria Math"/>
                <w:sz w:val="22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0"/>
              </w:rPr>
              <m:t>0</m:t>
            </m:r>
          </m:sub>
        </m:sSub>
      </m:oMath>
      <w:r w:rsidRPr="00884598">
        <w:rPr>
          <w:rFonts w:asciiTheme="majorHAnsi" w:hAnsiTheme="majorHAnsi"/>
          <w:sz w:val="22"/>
          <w:szCs w:val="20"/>
        </w:rPr>
        <w:t xml:space="preserve"> that maximizes the discovery rate and specificities, and kept it fixed for the rest of the optimization. The next parameter we varied is </w:t>
      </w:r>
      <m:oMath>
        <m:r>
          <w:rPr>
            <w:rFonts w:ascii="Cambria Math" w:hAnsi="Cambria Math"/>
            <w:sz w:val="22"/>
            <w:szCs w:val="20"/>
          </w:rPr>
          <m:t>σ</m:t>
        </m:r>
      </m:oMath>
      <w:r w:rsidRPr="00884598">
        <w:rPr>
          <w:rFonts w:asciiTheme="majorHAnsi" w:hAnsiTheme="majorHAnsi"/>
          <w:sz w:val="22"/>
          <w:szCs w:val="20"/>
        </w:rPr>
        <w:t xml:space="preserve">, and as we varied it from 70 to 76 to 82, the optimal </w:t>
      </w:r>
      <m:oMath>
        <m:r>
          <w:rPr>
            <w:rFonts w:ascii="Cambria Math" w:hAnsi="Cambria Math"/>
            <w:sz w:val="22"/>
            <w:szCs w:val="20"/>
          </w:rPr>
          <m:t>σ</m:t>
        </m:r>
      </m:oMath>
      <w:r w:rsidRPr="00884598">
        <w:rPr>
          <w:rFonts w:asciiTheme="majorHAnsi" w:hAnsiTheme="majorHAnsi"/>
          <w:sz w:val="22"/>
          <w:szCs w:val="20"/>
        </w:rPr>
        <w:t xml:space="preserve"> was found to be 76. We then proceeded to vary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0"/>
              </w:rPr>
            </m:ctrlPr>
          </m:sSubPr>
          <m:e>
            <m:r>
              <w:rPr>
                <w:rFonts w:ascii="Cambria Math" w:hAnsi="Cambria Math"/>
                <w:sz w:val="22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0"/>
              </w:rPr>
              <m:t>ind</m:t>
            </m:r>
          </m:sub>
        </m:sSub>
      </m:oMath>
      <w:r w:rsidRPr="00884598">
        <w:rPr>
          <w:rFonts w:asciiTheme="majorHAnsi" w:hAnsiTheme="majorHAnsi"/>
          <w:sz w:val="22"/>
          <w:szCs w:val="20"/>
        </w:rPr>
        <w:t xml:space="preserve">, and thereafter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0"/>
              </w:rPr>
            </m:ctrlPr>
          </m:sSubPr>
          <m:e>
            <m:r>
              <w:rPr>
                <w:rFonts w:ascii="Cambria Math" w:hAnsi="Cambria Math"/>
                <w:sz w:val="22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0"/>
              </w:rPr>
              <m:t>win</m:t>
            </m:r>
          </m:sub>
        </m:sSub>
      </m:oMath>
      <w:r w:rsidRPr="00884598">
        <w:rPr>
          <w:rFonts w:asciiTheme="majorHAnsi" w:hAnsiTheme="majorHAnsi"/>
          <w:sz w:val="22"/>
          <w:szCs w:val="20"/>
        </w:rPr>
        <w:t xml:space="preserve">, and thence a combinatio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0"/>
              </w:rPr>
            </m:ctrlPr>
          </m:sSubPr>
          <m:e>
            <m:r>
              <w:rPr>
                <w:rFonts w:ascii="Cambria Math" w:hAnsi="Cambria Math"/>
                <w:sz w:val="22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0"/>
              </w:rPr>
              <m:t>ind</m:t>
            </m:r>
          </m:sub>
        </m:sSub>
      </m:oMath>
      <w:r w:rsidRPr="00884598">
        <w:rPr>
          <w:rFonts w:asciiTheme="majorHAnsi" w:hAnsiTheme="majorHAnsi"/>
          <w:sz w:val="22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0"/>
              </w:rPr>
            </m:ctrlPr>
          </m:sSubPr>
          <m:e>
            <m:r>
              <w:rPr>
                <w:rFonts w:ascii="Cambria Math" w:hAnsi="Cambria Math"/>
                <w:sz w:val="22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0"/>
              </w:rPr>
              <m:t>win</m:t>
            </m:r>
          </m:sub>
        </m:sSub>
      </m:oMath>
      <w:r w:rsidRPr="00884598">
        <w:rPr>
          <w:rFonts w:asciiTheme="majorHAnsi" w:hAnsiTheme="majorHAnsi"/>
          <w:sz w:val="22"/>
          <w:szCs w:val="20"/>
        </w:rPr>
        <w:t xml:space="preserve"> with their product kept roughly constant, before finally varying </w:t>
      </w:r>
      <m:oMath>
        <m:r>
          <w:rPr>
            <w:rFonts w:ascii="Cambria Math" w:hAnsi="Cambria Math"/>
            <w:sz w:val="22"/>
            <w:szCs w:val="20"/>
          </w:rPr>
          <m:t>P</m:t>
        </m:r>
      </m:oMath>
      <w:r w:rsidRPr="00884598">
        <w:rPr>
          <w:rFonts w:asciiTheme="majorHAnsi" w:hAnsiTheme="majorHAnsi"/>
          <w:sz w:val="22"/>
          <w:szCs w:val="20"/>
        </w:rPr>
        <w:t>. In this table, the parameter being varied is highlighted in green, while the optimal discovery rates and specificities are highlighted in yellow.</w:t>
      </w:r>
    </w:p>
    <w:p w14:paraId="5E446E2D" w14:textId="77777777" w:rsidR="00C55CEA" w:rsidRDefault="00C55CEA" w:rsidP="00C55CEA">
      <w:pPr>
        <w:rPr>
          <w:rFonts w:asciiTheme="majorHAnsi" w:hAnsiTheme="majorHAnsi"/>
          <w:sz w:val="20"/>
          <w:szCs w:val="20"/>
        </w:rPr>
      </w:pPr>
    </w:p>
    <w:p w14:paraId="0243A7D1" w14:textId="77777777" w:rsidR="00C55CEA" w:rsidRPr="009E2E2B" w:rsidRDefault="00C55CEA" w:rsidP="00C55CEA">
      <w:pPr>
        <w:rPr>
          <w:b/>
        </w:rPr>
      </w:pPr>
    </w:p>
    <w:p w14:paraId="7889ACE0" w14:textId="77777777" w:rsidR="00C55CEA" w:rsidRPr="00884598" w:rsidRDefault="00C55CEA" w:rsidP="00C55CEA">
      <w:pPr>
        <w:spacing w:after="120"/>
        <w:jc w:val="both"/>
        <w:rPr>
          <w:rFonts w:asciiTheme="majorHAnsi" w:hAnsiTheme="majorHAnsi"/>
          <w:b/>
          <w:sz w:val="22"/>
          <w:szCs w:val="20"/>
        </w:rPr>
      </w:pPr>
      <w:r w:rsidRPr="00884598">
        <w:rPr>
          <w:rFonts w:asciiTheme="majorHAnsi" w:hAnsiTheme="majorHAnsi"/>
          <w:b/>
          <w:sz w:val="22"/>
          <w:szCs w:val="20"/>
        </w:rPr>
        <w:t>Table B. Sensitivity analysis of the optimal discovery rates and specificities of statistically significant EWSs for the AUD-JPY exchange rate from 2005 to 2010.</w:t>
      </w:r>
    </w:p>
    <w:tbl>
      <w:tblPr>
        <w:tblW w:w="9472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"/>
        <w:gridCol w:w="591"/>
        <w:gridCol w:w="591"/>
        <w:gridCol w:w="591"/>
        <w:gridCol w:w="441"/>
        <w:gridCol w:w="1627"/>
        <w:gridCol w:w="1626"/>
        <w:gridCol w:w="1773"/>
        <w:gridCol w:w="1791"/>
      </w:tblGrid>
      <w:tr w:rsidR="00C55CEA" w:rsidRPr="00555B98" w14:paraId="3552E301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BA172B" w14:textId="77777777" w:rsidR="00C55CEA" w:rsidRPr="00555B98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17BEE4" w14:textId="77777777" w:rsidR="00C55CEA" w:rsidRPr="00555B98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in</m:t>
                    </m:r>
                  </m:sub>
                </m:sSub>
              </m:oMath>
            </m:oMathPara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02E460" w14:textId="77777777" w:rsidR="00C55CEA" w:rsidRPr="00555B98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nd</m:t>
                    </m:r>
                  </m:sub>
                </m:sSub>
              </m:oMath>
            </m:oMathPara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0035E1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91FE502" w14:textId="77777777" w:rsidR="00C55CEA" w:rsidRPr="00555B98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A1699F" w14:textId="77777777" w:rsidR="00C55CEA" w:rsidRPr="00555B98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5DE82E" w14:textId="77777777" w:rsidR="00C55CEA" w:rsidRPr="00555B98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5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A10A5F" w14:textId="77777777" w:rsidR="00C55CEA" w:rsidRPr="00555B98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17BA4C" w14:textId="77777777" w:rsidR="00C55CEA" w:rsidRPr="00555B98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5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</w:tr>
      <w:tr w:rsidR="00C55CEA" w:rsidRPr="00555B98" w14:paraId="2F26489C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B7EB2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84AA1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3E5C5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283E5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0ECAAD0E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050A1B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DA2CB" w14:textId="77777777" w:rsidR="00C55CEA" w:rsidRPr="00555B98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6.91, 10.13, 6.41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AFBC4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8.29, 13.15, 8.27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98CFC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29.09, 42.33, 29.92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25FEA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17.45, 27.49, 19.31</w:t>
            </w:r>
          </w:p>
        </w:tc>
      </w:tr>
      <w:tr w:rsidR="00C55CEA" w:rsidRPr="00555B98" w14:paraId="6AD387C9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C4FC7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 w:cs="Times New Roman"/>
                <w:sz w:val="18"/>
                <w:szCs w:val="18"/>
              </w:rPr>
              <w:t>2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D6D98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168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23411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42D78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112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70911E65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050A1B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805AD" w14:textId="77777777" w:rsidR="00C55CEA" w:rsidRPr="00555B98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6.82, 10.30, 5.92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E706E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7.67, 13.38, 6.06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BD061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29.64, 42.58, 27.36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5D75A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16.67, 27.66, 14.02</w:t>
            </w:r>
          </w:p>
        </w:tc>
      </w:tr>
      <w:tr w:rsidR="00C55CEA" w:rsidRPr="00555B98" w14:paraId="7DE49BD3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D2008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3</w:t>
            </w:r>
            <w:r w:rsidRPr="00555B98">
              <w:rPr>
                <w:rFonts w:eastAsia="Microsoft YaHei" w:cs="Times New Roman"/>
                <w:sz w:val="18"/>
                <w:szCs w:val="18"/>
              </w:rPr>
              <w:t>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2B00B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8675E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26507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76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008A9C55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050A1B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C13BC" w14:textId="77777777" w:rsidR="00C55CEA" w:rsidRPr="00555B98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6.25, 9.75, 5.37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E0F9A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6.81, 12.88, 5.8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9795C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28.28, 41.23, 25.92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1A645" w14:textId="77777777" w:rsidR="00C55CEA" w:rsidRPr="00555B98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555B98">
              <w:rPr>
                <w:rFonts w:eastAsia="Microsoft YaHei"/>
                <w:sz w:val="18"/>
                <w:szCs w:val="18"/>
              </w:rPr>
              <w:t>15.39, 27.25, 14.18</w:t>
            </w:r>
          </w:p>
        </w:tc>
      </w:tr>
      <w:tr w:rsidR="00C55CEA" w:rsidRPr="00555B98" w14:paraId="34703CA9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AEA09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122D3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1E466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3FE89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8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AF8B3AD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1A887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6.88, 10.02, 5.99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AEAC0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.57, 13.27, 6.87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CD24B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9.12, 43.69, 29.62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C7278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8.13, 28.94, 16.97</w:t>
            </w:r>
          </w:p>
        </w:tc>
      </w:tr>
      <w:tr w:rsidR="00C55CEA" w:rsidRPr="00555B98" w14:paraId="3E776F2A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3FBC8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F001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29945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EA0BE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7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D89671A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50E44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7.02, 10.06, 6.20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0F48E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.53, 13.15, 7.06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2F216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9.32, 43.33, 29.80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DEB45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7.80, 28.33, 16.98</w:t>
            </w:r>
          </w:p>
        </w:tc>
      </w:tr>
      <w:tr w:rsidR="00C55CEA" w:rsidRPr="00555B98" w14:paraId="46A60333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06179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80FCF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36286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77EDB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6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0DA58AC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89267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7.00, 10.12, 6.21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5640A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.45, 13.17, 7.20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BBFC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9.45, 42.91, 28.91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82D13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7.77, 27.93, 16.77</w:t>
            </w:r>
          </w:p>
        </w:tc>
      </w:tr>
      <w:tr w:rsidR="00C55CEA" w:rsidRPr="00555B98" w14:paraId="49D5D311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59870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5E385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62F33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D6EC0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14E909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CFC32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6.91, 10.13, 6.41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3C4C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.29, 13.15, 8.27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021F7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9.09, 42.33, 29.92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3D240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7.45, 27.49, 19.31</w:t>
            </w:r>
          </w:p>
        </w:tc>
      </w:tr>
      <w:tr w:rsidR="00C55CEA" w:rsidRPr="00555B98" w14:paraId="0CBDFE2F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F09A5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1C9F1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D1BF0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5838E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4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E14AF5C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82EEA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6.95, 10.15, 6.26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CC6AF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.43, 13.15, 7.30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F1531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9.04, 42.20, 27.83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CEF1C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7.61, 27.35, 16.23</w:t>
            </w:r>
          </w:p>
        </w:tc>
      </w:tr>
      <w:tr w:rsidR="00C55CEA" w:rsidRPr="00555B98" w14:paraId="4D6D24C2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D1209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9CF9E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EAD0D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19E98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3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94E030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6631B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7.00, 10.36, 6.38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4D48D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.47, 13.39, 7.52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B2BF1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8.91, 42.42, 27.70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1AD2A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7.49, 27.43, 16.33</w:t>
            </w:r>
          </w:p>
        </w:tc>
      </w:tr>
      <w:tr w:rsidR="00C55CEA" w:rsidRPr="00555B98" w14:paraId="0D3CDC04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81418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7D2F4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4CCC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FFA88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2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52AF4E4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1C598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7.11, 10.44, 6.29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607F3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.63, 13.73, 7.4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BC3CD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9.39, 42.16, 26.89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37719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7.83, 27.74, 15.99</w:t>
            </w:r>
          </w:p>
        </w:tc>
      </w:tr>
      <w:tr w:rsidR="00C55CEA" w:rsidRPr="00555B98" w14:paraId="52DEDE1C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14870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4D95C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3952F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F0217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1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A201A47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CDB2C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7.21, 10.39, 6.51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12ED5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.81, 13.63, 7.70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E60FE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9.76, 41.42, 27.46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BD247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8.17, 27.18, 16.24</w:t>
            </w:r>
          </w:p>
        </w:tc>
      </w:tr>
      <w:tr w:rsidR="00C55CEA" w:rsidRPr="00555B98" w14:paraId="3BBA0C9A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BBCCD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6DC24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8187B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02ADC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0C8FD48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99850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7.37, 10.27, 6.5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4F0C8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9.09, 13.61, 7.7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5F994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30.34, 40.78, 27.31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4833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8.70, 27.03, 16.27</w:t>
            </w:r>
          </w:p>
        </w:tc>
      </w:tr>
      <w:tr w:rsidR="00C55CEA" w:rsidRPr="00555B98" w14:paraId="70AB5AD3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237F3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95478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A6EB6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62457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9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D7D10D9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C163E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7.28, 10.26,  6.42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E385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9.03, 13.69, 7.5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35591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30.43, 40.60, 27.37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662DC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8.86, 27.09, 16.16</w:t>
            </w:r>
          </w:p>
        </w:tc>
      </w:tr>
      <w:tr w:rsidR="00C55CEA" w:rsidRPr="00555B98" w14:paraId="4DA1F6A2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846BC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C2E5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EA4B1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0E0AA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72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77C60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BF56B4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54BB459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8C297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9.34, 11.42, 7.57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DD87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0.79, 15.38, 8.33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57318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8.69, 38.73, 27.00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D25DB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6.58, 26.08, 14.86</w:t>
            </w:r>
          </w:p>
        </w:tc>
      </w:tr>
      <w:tr w:rsidR="00C55CEA" w:rsidRPr="00555B98" w14:paraId="3F1C9205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F87E8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C2E5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DAE1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B9366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76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285FE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BF56B4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734B6E96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E6083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.34, 10.97, 7.04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94A59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9.86, 14.66, 8.11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5FA1F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9.36, 39.63, 27.09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93D2B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7.35, 26.48, 15.60</w:t>
            </w:r>
          </w:p>
        </w:tc>
      </w:tr>
      <w:tr w:rsidR="00C55CEA" w:rsidRPr="00555B98" w14:paraId="031A77C5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AA18F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C2E5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4B954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67ED7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CE834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BF56B4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6354F485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5863B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7.37, 10.27, 6.5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B5F33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9.09, 13.61, 7.7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FF23B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30.34, 40.78, 27.31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C9EF2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8.70, 27.03, 16.27</w:t>
            </w:r>
          </w:p>
        </w:tc>
      </w:tr>
      <w:tr w:rsidR="00C55CEA" w:rsidRPr="00555B98" w14:paraId="7DF5068F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1697B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C2E5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84DE7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18CEE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86399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BF56B4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4261B5F4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E3585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6.61, 9.76, 6.22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80E07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.13, 12.82, 7.1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EECCD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31.67, 41.45, 28.64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F282C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9.50, 27.21, 16.54</w:t>
            </w:r>
          </w:p>
        </w:tc>
      </w:tr>
      <w:tr w:rsidR="00C55CEA" w:rsidRPr="00555B98" w14:paraId="41A2266C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98F57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C2E5C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CCBF4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93731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88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72DB0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BF56B4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54F09F70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1781C" w14:textId="77777777" w:rsidR="00C55CEA" w:rsidRPr="00783C6C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5.77, 9.82, 6.35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99DA4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7.12, 13.41, 7.50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183C1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32.03, 43.21, 31.01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86187" w14:textId="77777777" w:rsidR="00C55CEA" w:rsidRPr="00783C6C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83C6C">
              <w:rPr>
                <w:rFonts w:eastAsia="Microsoft YaHei"/>
                <w:sz w:val="18"/>
                <w:szCs w:val="18"/>
              </w:rPr>
              <w:t>19.76, 29.51, 18.31</w:t>
            </w:r>
          </w:p>
        </w:tc>
      </w:tr>
      <w:tr w:rsidR="00C55CEA" w:rsidRPr="00555B98" w14:paraId="37CABEF8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8E7C9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0C8BC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01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1AF6A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32430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6B0257F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B4DBB" w14:textId="77777777" w:rsidR="00C55CEA" w:rsidRPr="00923A04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9.06, 11.72, 7.8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1DB8B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0.58, 15.74, 8.5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050D1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7.13, 38.58, 26.59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93C4B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5.85, 25.91, 14.57</w:t>
            </w:r>
          </w:p>
        </w:tc>
      </w:tr>
      <w:tr w:rsidR="00C55CEA" w:rsidRPr="00555B98" w14:paraId="70A6EEA2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D12FF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EB7D9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13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FD95E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2EDAC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FA4C983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35AE4" w14:textId="77777777" w:rsidR="00C55CEA" w:rsidRPr="00923A04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.19, 11.09, 7.18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2AE6D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9.32, 14.91, 7.81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A5E05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8.38, 39.38, 27.03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5B829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6.14, 26.48, 14.70</w:t>
            </w:r>
          </w:p>
        </w:tc>
      </w:tr>
      <w:tr w:rsidR="00C55CEA" w:rsidRPr="00555B98" w14:paraId="43DEA0B4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DB2B7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DE5AE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11DD3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20AC8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8048069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F093E" w14:textId="77777777" w:rsidR="00C55CEA" w:rsidRPr="00923A04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7.37, 10.27, 6.5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28C34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9.09, 13.61, 7.7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98A52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30.34, 40.78, 27.31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C470D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8.70, 27.03, 16.27</w:t>
            </w:r>
          </w:p>
        </w:tc>
      </w:tr>
      <w:tr w:rsidR="00C55CEA" w:rsidRPr="00555B98" w14:paraId="18C58FA7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7F135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D5398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37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CEA26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F9E46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E57E7E7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86827" w14:textId="77777777" w:rsidR="00C55CEA" w:rsidRPr="00923A04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6.42, 9.69, 5.90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074D6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.01, 12.69, 6.96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F1953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32.13, 41.46, 27.48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B47FD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0.04, 27.15, 16.20</w:t>
            </w:r>
          </w:p>
        </w:tc>
      </w:tr>
      <w:tr w:rsidR="00C55CEA" w:rsidRPr="00555B98" w14:paraId="363B90FE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4ABDE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25851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49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2C7DB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A11BF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AA7A985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F4B0E" w14:textId="77777777" w:rsidR="00C55CEA" w:rsidRPr="00923A04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5.90, 9.71, 6.55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F15C2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7.31, 13.22, 7.5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25366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33.48, 44.16, 32.03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63212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0.76, 30.07, 18.51</w:t>
            </w:r>
          </w:p>
        </w:tc>
      </w:tr>
      <w:tr w:rsidR="00C55CEA" w:rsidRPr="00555B98" w14:paraId="07FBB92E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627D3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27FC1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BC823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9A2F6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427FF0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0ABD6C58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22F8E" w14:textId="77777777" w:rsidR="00C55CEA" w:rsidRPr="00923A04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7.37, 10.27, 6.5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72E48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9.09, 13.61, 7.7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755DF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30.34, 40.78, 27.31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6446C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8.70, 27.03, 16.27</w:t>
            </w:r>
          </w:p>
        </w:tc>
      </w:tr>
      <w:tr w:rsidR="00C55CEA" w:rsidRPr="00555B98" w14:paraId="7936CC75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BDA4C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28579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37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77A6E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76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09107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427FF0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41685C76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FE711" w14:textId="77777777" w:rsidR="00C55CEA" w:rsidRPr="00923A04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7.36, 10.20, 6.3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06CF8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.90, 13.36, 7.36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107E2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30.96, 40.97, 27.21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8663B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8.73, 26.83, 15.81</w:t>
            </w:r>
          </w:p>
        </w:tc>
      </w:tr>
      <w:tr w:rsidR="00C55CEA" w:rsidRPr="00555B98" w14:paraId="56BD13E7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E9B6A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D1589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13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0156B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26BE2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427FF0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615197EA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DCB8B" w14:textId="77777777" w:rsidR="00C55CEA" w:rsidRPr="00923A04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7.32, 10.35, 6.6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65DAC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.60, 14.01, 7.51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488F1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9.49, 40.15, 27.27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67040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7.34, 27.18, 15.45</w:t>
            </w:r>
          </w:p>
        </w:tc>
      </w:tr>
      <w:tr w:rsidR="00C55CEA" w:rsidRPr="00555B98" w14:paraId="19FC6110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157CA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1B62C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49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6B55C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72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88288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427FF0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1D147BC4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CD84F" w14:textId="77777777" w:rsidR="00C55CEA" w:rsidRPr="00923A04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7.19, 10.27, 6.71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31AD3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.70, 13.57, 7.71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8FF79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9.81, 41.08, 27.28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D9150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8.02, 27.15, 15.70</w:t>
            </w:r>
          </w:p>
        </w:tc>
      </w:tr>
      <w:tr w:rsidR="00C55CEA" w:rsidRPr="00555B98" w14:paraId="0E324D05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462BB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C5116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04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F98D4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8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6D3B4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427FF0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2CB4A6AA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890FD3">
              <w:rPr>
                <w:rFonts w:eastAsia="Microsoft YaHei" w:cs="Times New Roman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A8E6B" w14:textId="77777777" w:rsidR="00C55CEA" w:rsidRPr="00923A04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7.45, 10.48, 6.68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65D5C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8.90, 13.92, 7.50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87EFE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29.87, 40.71, 27.90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CB7C2" w14:textId="77777777" w:rsidR="00C55CEA" w:rsidRPr="00923A04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23A04">
              <w:rPr>
                <w:rFonts w:eastAsia="Microsoft YaHei"/>
                <w:sz w:val="18"/>
                <w:szCs w:val="18"/>
              </w:rPr>
              <w:t>17.86, 27.04, 15.66</w:t>
            </w:r>
          </w:p>
        </w:tc>
      </w:tr>
      <w:tr w:rsidR="00C55CEA" w:rsidRPr="00555B98" w14:paraId="7558EECB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16D7E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248D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1910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4F45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0BBD5AD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278F0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21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68E0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90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4036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6.95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3643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4.98</w:t>
            </w:r>
          </w:p>
        </w:tc>
      </w:tr>
      <w:tr w:rsidR="00C55CEA" w:rsidRPr="00555B98" w14:paraId="46219709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DC6E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447C9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2C8F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417C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5941E15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DFC6D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4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9C22E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72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B3DB8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7.57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BA1F9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6.55</w:t>
            </w:r>
          </w:p>
        </w:tc>
      </w:tr>
      <w:tr w:rsidR="00C55CEA" w:rsidRPr="00555B98" w14:paraId="0AEAEA58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C1C59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8414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CE41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6E8A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2458EFA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F3D3B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5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CA63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7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0BAF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7.31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238D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6.27</w:t>
            </w:r>
          </w:p>
        </w:tc>
      </w:tr>
      <w:tr w:rsidR="00C55CEA" w:rsidRPr="00555B98" w14:paraId="01FCB57C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CF6D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5FA1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7D42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3359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0BDC8029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D5A3F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38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BE2F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9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E69B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6.81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B028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6.76</w:t>
            </w:r>
          </w:p>
        </w:tc>
      </w:tr>
      <w:tr w:rsidR="00C55CEA" w:rsidRPr="00555B98" w14:paraId="24B22DD8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B119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F9D6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5B848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B696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3AF7D76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E9634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86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52D4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69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77F5F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8.49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E3348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8.06</w:t>
            </w:r>
          </w:p>
        </w:tc>
      </w:tr>
      <w:tr w:rsidR="00C55CEA" w:rsidRPr="00555B98" w14:paraId="2A8E30A9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5856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B49F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0324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5F9E8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6560F58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7F104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91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6106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89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0131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9.35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A154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8.86</w:t>
            </w:r>
          </w:p>
        </w:tc>
      </w:tr>
      <w:tr w:rsidR="00C55CEA" w:rsidRPr="00555B98" w14:paraId="549265ED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D994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D7F5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A60C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F930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1DC83A2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ABB83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89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85AE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85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4CA6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9.24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5B3DF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8.76</w:t>
            </w:r>
          </w:p>
        </w:tc>
      </w:tr>
      <w:tr w:rsidR="00C55CEA" w:rsidRPr="00555B98" w14:paraId="47D5D70E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D0EF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2DED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C774F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A0649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72501E6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BF166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88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899B8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71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DDC2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9.25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34909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8.50</w:t>
            </w:r>
          </w:p>
        </w:tc>
      </w:tr>
      <w:tr w:rsidR="00C55CEA" w:rsidRPr="00555B98" w14:paraId="59A453B4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8066E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B9BB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1180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414B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39FABB1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7632D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2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493AE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29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26E5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9.98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03B0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24</w:t>
            </w:r>
          </w:p>
        </w:tc>
      </w:tr>
      <w:tr w:rsidR="00C55CEA" w:rsidRPr="00555B98" w14:paraId="0988E631" w14:textId="77777777" w:rsidTr="00C55CEA">
        <w:trPr>
          <w:trHeight w:val="138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BFF0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372D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90D3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C43B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1AFF447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323EF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34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66E5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31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3529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25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3A4DF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17</w:t>
            </w:r>
          </w:p>
        </w:tc>
      </w:tr>
      <w:tr w:rsidR="00C55CEA" w:rsidRPr="00555B98" w14:paraId="04BF0D59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39DD8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B629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18BF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2CE5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4593542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0F107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2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B7999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27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4DD8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07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3D3C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27</w:t>
            </w:r>
          </w:p>
        </w:tc>
      </w:tr>
      <w:tr w:rsidR="00C55CEA" w:rsidRPr="00555B98" w14:paraId="4D10F205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FC35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56FF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539A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0F30F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7AB9864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12723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39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73F5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25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6778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84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3437E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29</w:t>
            </w:r>
          </w:p>
        </w:tc>
      </w:tr>
      <w:tr w:rsidR="00C55CEA" w:rsidRPr="00555B98" w14:paraId="51E2A595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17AF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724B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7F87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3B65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3DC7CC0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BE664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41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25D3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37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E435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88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979CE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51</w:t>
            </w:r>
          </w:p>
        </w:tc>
      </w:tr>
      <w:tr w:rsidR="00C55CEA" w:rsidRPr="00555B98" w14:paraId="2F343E34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7257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5F68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EF22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CB7F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7F79FA28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ECDAA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25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4B36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13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406B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23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22AE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02</w:t>
            </w:r>
          </w:p>
        </w:tc>
      </w:tr>
      <w:tr w:rsidR="00C55CEA" w:rsidRPr="00555B98" w14:paraId="5A350DE6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30E69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C8A7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9CE0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1D39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762FE52E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809ED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39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1987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42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234F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72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6C29E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59</w:t>
            </w:r>
          </w:p>
        </w:tc>
      </w:tr>
      <w:tr w:rsidR="00C55CEA" w:rsidRPr="00555B98" w14:paraId="6E989D77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31CF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B764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5DC1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809D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6D4F11A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59162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45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7225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33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E016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97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7DDE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38</w:t>
            </w:r>
          </w:p>
        </w:tc>
      </w:tr>
      <w:tr w:rsidR="00C55CEA" w:rsidRPr="00555B98" w14:paraId="1D66513D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DC10F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44CC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1DFD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4C60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719E81C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51A03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47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3CED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3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1E6B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35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CDC9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69</w:t>
            </w:r>
          </w:p>
        </w:tc>
      </w:tr>
      <w:tr w:rsidR="00C55CEA" w:rsidRPr="00555B98" w14:paraId="57AD33A7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74B3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DE78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72E6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B3C5F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21D7C92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D93D1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47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CBC4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3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FB34E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39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E841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72</w:t>
            </w:r>
          </w:p>
        </w:tc>
      </w:tr>
      <w:tr w:rsidR="00C55CEA" w:rsidRPr="00555B98" w14:paraId="46DCFF55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35F5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D65FE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EB5D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3AB09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3D256A9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7C38D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32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5F31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35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C287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98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8B53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77</w:t>
            </w:r>
          </w:p>
        </w:tc>
      </w:tr>
      <w:tr w:rsidR="00C55CEA" w:rsidRPr="00555B98" w14:paraId="30F27A7E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C3F9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F4F6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6F9D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A8C0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3BBA14B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8E70C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48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4B74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46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7619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21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7353F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74</w:t>
            </w:r>
          </w:p>
        </w:tc>
      </w:tr>
      <w:tr w:rsidR="00C55CEA" w:rsidRPr="00555B98" w14:paraId="626040A8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20DF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F711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13799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EB8A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730FCBB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729E3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54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EAD6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50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FFEC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39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DB33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79</w:t>
            </w:r>
          </w:p>
        </w:tc>
      </w:tr>
      <w:tr w:rsidR="00C55CEA" w:rsidRPr="00555B98" w14:paraId="6BD66EE1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D4F6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C5BF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FFC8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68D1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003ECBD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E20CB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49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CB5A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58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0DE4E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43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D30D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11</w:t>
            </w:r>
          </w:p>
        </w:tc>
      </w:tr>
      <w:tr w:rsidR="00C55CEA" w:rsidRPr="00555B98" w14:paraId="03ABA091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8AD58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EC95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E9CD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3D1B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0CB19C8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E6CE4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5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420BF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54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928E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43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25CB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92</w:t>
            </w:r>
          </w:p>
        </w:tc>
      </w:tr>
      <w:tr w:rsidR="00C55CEA" w:rsidRPr="00555B98" w14:paraId="0C7F9DD5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B841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8112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7872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87F3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5954521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E2DA6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37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A055B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33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C5BE8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13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ECA3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69</w:t>
            </w:r>
          </w:p>
        </w:tc>
      </w:tr>
      <w:tr w:rsidR="00C55CEA" w:rsidRPr="00555B98" w14:paraId="4EC2CDF0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6BAA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3CDC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9D96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53DC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13AF9F1D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7C844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42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AC36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15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7131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40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36C69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35</w:t>
            </w:r>
          </w:p>
        </w:tc>
      </w:tr>
      <w:tr w:rsidR="00C55CEA" w:rsidRPr="00555B98" w14:paraId="24ABB8BD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3493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C21A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34A9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0B38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49A34E5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1C184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28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9B13A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07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0FAD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04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35B20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32</w:t>
            </w:r>
          </w:p>
        </w:tc>
      </w:tr>
      <w:tr w:rsidR="00C55CEA" w:rsidRPr="00555B98" w14:paraId="6B936FD7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AE38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7AD13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795A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438A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440D249F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2C113" w14:textId="77777777" w:rsidR="00C55CEA" w:rsidRPr="007261FA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33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5E385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9.15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65B8F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16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32231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44</w:t>
            </w:r>
          </w:p>
        </w:tc>
      </w:tr>
      <w:tr w:rsidR="00C55CEA" w:rsidRPr="00555B98" w14:paraId="59608447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68B3C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847A6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196C0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12FB9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6A409C4E" w14:textId="77777777" w:rsidR="00C55CEA" w:rsidRPr="007261FA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93CD8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15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00283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97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D1F7A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86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D5486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35</w:t>
            </w:r>
          </w:p>
        </w:tc>
      </w:tr>
      <w:tr w:rsidR="00C55CEA" w:rsidRPr="00555B98" w14:paraId="6E67E8EA" w14:textId="77777777" w:rsidTr="00C55CEA">
        <w:trPr>
          <w:trHeight w:val="21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F6B5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5B063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CA042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CB2BC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11D196F7" w14:textId="77777777" w:rsidR="00C55CEA" w:rsidRPr="007261FA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92BD7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15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3B417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73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0C027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77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8844A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8.78</w:t>
            </w:r>
          </w:p>
        </w:tc>
      </w:tr>
      <w:tr w:rsidR="00C55CEA" w:rsidRPr="00555B98" w14:paraId="142BD987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F57A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1E128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78650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8692E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2B37D371" w14:textId="77777777" w:rsidR="00C55CEA" w:rsidRPr="007261FA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765B4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20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56116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81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A79C3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23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DEF8D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10</w:t>
            </w:r>
          </w:p>
        </w:tc>
      </w:tr>
      <w:tr w:rsidR="00C55CEA" w:rsidRPr="00555B98" w14:paraId="10264A49" w14:textId="77777777" w:rsidTr="00C55CEA">
        <w:trPr>
          <w:trHeight w:val="21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4D9B2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070B4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0B117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67108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75CB2A27" w14:textId="77777777" w:rsidR="00C55CEA" w:rsidRPr="007261FA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D09E4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06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11CB7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71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74464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71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774BD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8.93</w:t>
            </w:r>
          </w:p>
        </w:tc>
      </w:tr>
      <w:tr w:rsidR="00C55CEA" w:rsidRPr="00555B98" w14:paraId="711DF3D3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C7AE8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3EC74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2CD45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9B392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31CACA45" w14:textId="77777777" w:rsidR="00C55CEA" w:rsidRPr="007261FA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E97ED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7.08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73749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73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0E3B5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1.00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C57B8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11</w:t>
            </w:r>
          </w:p>
        </w:tc>
      </w:tr>
      <w:tr w:rsidR="00C55CEA" w:rsidRPr="00555B98" w14:paraId="4E07B7CB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FE404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B3981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9F1B7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AC9E1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2F3F92C2" w14:textId="77777777" w:rsidR="00C55CEA" w:rsidRPr="007261FA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DE409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91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1F2A8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53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6D226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65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8E1B4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8.91</w:t>
            </w:r>
          </w:p>
        </w:tc>
      </w:tr>
      <w:tr w:rsidR="00C55CEA" w:rsidRPr="00555B98" w14:paraId="5970D3C1" w14:textId="77777777" w:rsidTr="00C55CEA">
        <w:trPr>
          <w:trHeight w:val="21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2B4E6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2A056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DF9B5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14EE6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04ECA599" w14:textId="77777777" w:rsidR="00C55CEA" w:rsidRPr="007261FA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9A279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75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A9ECC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33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AE3B5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38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E6A4C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8.77</w:t>
            </w:r>
          </w:p>
        </w:tc>
      </w:tr>
      <w:tr w:rsidR="00C55CEA" w:rsidRPr="00555B98" w14:paraId="7C2C5A3D" w14:textId="77777777" w:rsidTr="00C55CEA">
        <w:trPr>
          <w:trHeight w:val="203"/>
        </w:trPr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86D67" w14:textId="77777777" w:rsidR="00C55CEA" w:rsidRPr="007261FA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261FA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9DD8A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4B7CB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BDD94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00</w:t>
            </w:r>
          </w:p>
        </w:tc>
        <w:tc>
          <w:tcPr>
            <w:tcW w:w="4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vAlign w:val="bottom"/>
          </w:tcPr>
          <w:p w14:paraId="6EC07A1D" w14:textId="77777777" w:rsidR="00C55CEA" w:rsidRPr="007261FA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61FA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99468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6.87</w:t>
            </w:r>
          </w:p>
        </w:tc>
        <w:tc>
          <w:tcPr>
            <w:tcW w:w="16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F4CF3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8.51</w:t>
            </w:r>
          </w:p>
        </w:tc>
        <w:tc>
          <w:tcPr>
            <w:tcW w:w="17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7C0BA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30.88</w:t>
            </w:r>
          </w:p>
        </w:tc>
        <w:tc>
          <w:tcPr>
            <w:tcW w:w="17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946C3" w14:textId="77777777" w:rsidR="00C55CEA" w:rsidRPr="007261FA" w:rsidRDefault="00C55CEA" w:rsidP="00C55CEA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7261FA">
              <w:rPr>
                <w:rFonts w:eastAsia="Microsoft YaHei"/>
                <w:sz w:val="18"/>
                <w:szCs w:val="18"/>
              </w:rPr>
              <w:t>19.14</w:t>
            </w:r>
          </w:p>
        </w:tc>
      </w:tr>
    </w:tbl>
    <w:p w14:paraId="4C8EC73A" w14:textId="77777777" w:rsidR="00C55CEA" w:rsidRDefault="00C55CEA" w:rsidP="00C55CEA"/>
    <w:p w14:paraId="1C7DD9A9" w14:textId="77777777" w:rsidR="00C55CEA" w:rsidRDefault="00C55CEA" w:rsidP="00C55CEA"/>
    <w:p w14:paraId="2313D6DA" w14:textId="77777777" w:rsidR="00C55CEA" w:rsidRDefault="00C55CEA" w:rsidP="00C55CEA"/>
    <w:p w14:paraId="4B263459" w14:textId="77777777" w:rsidR="00A94E04" w:rsidRDefault="00A94E04" w:rsidP="00C55CEA"/>
    <w:p w14:paraId="13B31B4B" w14:textId="77777777" w:rsidR="00A94E04" w:rsidRDefault="00A94E04" w:rsidP="00C55CEA"/>
    <w:p w14:paraId="592AC15E" w14:textId="77777777" w:rsidR="00C55CEA" w:rsidRPr="00E065CD" w:rsidRDefault="00C55CEA" w:rsidP="00C55CEA">
      <w:pPr>
        <w:spacing w:after="120"/>
        <w:jc w:val="both"/>
        <w:rPr>
          <w:rFonts w:asciiTheme="majorHAnsi" w:hAnsiTheme="majorHAnsi"/>
          <w:b/>
          <w:sz w:val="22"/>
          <w:szCs w:val="20"/>
        </w:rPr>
      </w:pPr>
      <w:r w:rsidRPr="00E065CD">
        <w:rPr>
          <w:rFonts w:asciiTheme="majorHAnsi" w:hAnsiTheme="majorHAnsi"/>
          <w:b/>
          <w:sz w:val="22"/>
          <w:szCs w:val="20"/>
        </w:rPr>
        <w:t>Table C.</w:t>
      </w:r>
      <w:r w:rsidRPr="00E065CD">
        <w:rPr>
          <w:rFonts w:asciiTheme="majorHAnsi" w:hAnsiTheme="majorHAnsi"/>
          <w:sz w:val="22"/>
          <w:szCs w:val="20"/>
        </w:rPr>
        <w:t xml:space="preserve"> </w:t>
      </w:r>
      <w:r w:rsidRPr="00E065CD">
        <w:rPr>
          <w:rFonts w:asciiTheme="majorHAnsi" w:hAnsiTheme="majorHAnsi"/>
          <w:b/>
          <w:sz w:val="22"/>
          <w:szCs w:val="20"/>
        </w:rPr>
        <w:t xml:space="preserve">Sensitivity analysis of the optimal discovery rates and specificities of statistically significant EWSs for the CHF-JPY exchange rates from 2008 to 2009. </w:t>
      </w:r>
    </w:p>
    <w:tbl>
      <w:tblPr>
        <w:tblW w:w="9475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"/>
        <w:gridCol w:w="592"/>
        <w:gridCol w:w="591"/>
        <w:gridCol w:w="591"/>
        <w:gridCol w:w="443"/>
        <w:gridCol w:w="1626"/>
        <w:gridCol w:w="1625"/>
        <w:gridCol w:w="1773"/>
        <w:gridCol w:w="1790"/>
      </w:tblGrid>
      <w:tr w:rsidR="00C55CEA" w:rsidRPr="00E454A6" w14:paraId="3ED071C2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492B08" w14:textId="77777777" w:rsidR="00C55CEA" w:rsidRPr="00E454A6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04C3BA" w14:textId="77777777" w:rsidR="00C55CEA" w:rsidRPr="00E454A6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in</m:t>
                    </m:r>
                  </m:sub>
                </m:sSub>
              </m:oMath>
            </m:oMathPara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D566AC" w14:textId="77777777" w:rsidR="00C55CEA" w:rsidRPr="00E454A6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nd</m:t>
                    </m:r>
                  </m:sub>
                </m:sSub>
              </m:oMath>
            </m:oMathPara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D0C5D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0430F4A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AE7495" w14:textId="77777777" w:rsidR="00C55CEA" w:rsidRPr="00E454A6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BB44C8" w14:textId="77777777" w:rsidR="00C55CEA" w:rsidRPr="00E454A6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5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4A7F87" w14:textId="77777777" w:rsidR="00C55CEA" w:rsidRPr="00E454A6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0B33D5" w14:textId="77777777" w:rsidR="00C55CEA" w:rsidRPr="00E454A6" w:rsidRDefault="0054402B" w:rsidP="00C55CEA">
            <w:pPr>
              <w:jc w:val="center"/>
              <w:rPr>
                <w:rFonts w:eastAsia="Microsoft YaHei" w:cs="Times New Roman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5</m:t>
                  </m:r>
                </m:sub>
              </m:sSub>
            </m:oMath>
            <w:r w:rsidR="00C55CEA">
              <w:rPr>
                <w:rFonts w:eastAsia="Microsoft YaHei" w:cs="Times New Roman"/>
                <w:sz w:val="18"/>
                <w:szCs w:val="18"/>
              </w:rPr>
              <w:t xml:space="preserve"> (%)</w:t>
            </w:r>
          </w:p>
        </w:tc>
      </w:tr>
      <w:tr w:rsidR="00C55CEA" w:rsidRPr="00E454A6" w14:paraId="5928E5E2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8F13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AF81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25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B6E4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28C4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20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325C94F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C0719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.88, 7.44, 1.89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9207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.42, 8.47, 1.07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FAC5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0.24, 30.87, 7.28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3F63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30, 17.58, 2.06</w:t>
            </w:r>
          </w:p>
        </w:tc>
      </w:tr>
      <w:tr w:rsidR="00C55CEA" w:rsidRPr="00E454A6" w14:paraId="2083896C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7E36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B80C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8C33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4E16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0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7AA7110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1605C5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4AAEE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.98, 7.52, 3.01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E5CA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.13, 7.66, 2.27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4632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.08, 30.77, 10.65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DBB9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96, 15.67, 4.01</w:t>
            </w:r>
          </w:p>
        </w:tc>
      </w:tr>
      <w:tr w:rsidR="00C55CEA" w:rsidRPr="00E454A6" w14:paraId="496B5F6D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BB2B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44FC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566C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49FD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0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30E4896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1605C5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89BF2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37, 7.10, 3.73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3771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33, 7.89, 4.06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CA7F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3.92, 30.20, 14.80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3825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89, 16.80, 8.05</w:t>
            </w:r>
          </w:p>
        </w:tc>
      </w:tr>
      <w:tr w:rsidR="00C55CEA" w:rsidRPr="00E454A6" w14:paraId="4F82DBF6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8B80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9DAA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65C9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BB6F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76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C8824C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900D4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.68, 6.91, 3.51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1809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11, 7.68, 4.06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EBD7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.26, 30.32, 14.63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7D9F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54, 16.83, 8.45</w:t>
            </w:r>
          </w:p>
        </w:tc>
      </w:tr>
      <w:tr w:rsidR="00C55CEA" w:rsidRPr="00E454A6" w14:paraId="3D1D1019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D3B6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D438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53D3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AE57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240CDD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53D8C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01, 7.06, 3.51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6DD2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33, 7.89, 3.77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005D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2.37, 30.33, 14.20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C60D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86, 16.95, 7.61</w:t>
            </w:r>
          </w:p>
        </w:tc>
      </w:tr>
      <w:tr w:rsidR="00C55CEA" w:rsidRPr="00E454A6" w14:paraId="662DB3A2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F54B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0DA5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47BB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A117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0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7ECC5B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AD6C1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37, 7.10, 3.73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D5D9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33, 7.89, 4.06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C3B8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3.92, 30.20, 14.80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48EF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89, 16.80, 8.05</w:t>
            </w:r>
          </w:p>
        </w:tc>
      </w:tr>
      <w:tr w:rsidR="00C55CEA" w:rsidRPr="00E454A6" w14:paraId="357249C3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12B2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0BD0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06AD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ECA6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2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687188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591DE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51, 6.95, 3.95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9D7C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40, 7.82, 4.27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7B6E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4.29, 28.49, 15.42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F711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92, 16.02, 8.35</w:t>
            </w:r>
          </w:p>
        </w:tc>
      </w:tr>
      <w:tr w:rsidR="00C55CEA" w:rsidRPr="00E454A6" w14:paraId="4FF42CF2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47F7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B49A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57FE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7D06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FB1EA8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F66AD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62, 7.10, 3.80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3040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40, 7.97, 3.91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EE3F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4.60, 28.45, 14.85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BC5E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86, 15.97, 7.64</w:t>
            </w:r>
          </w:p>
        </w:tc>
      </w:tr>
      <w:tr w:rsidR="00C55CEA" w:rsidRPr="00E454A6" w14:paraId="231BF660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D2DA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E706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A495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BDA4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4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782C46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60DCC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26, 7.06, 3.87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C052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11, 7.75, 3.98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F86C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2.97, 27.74, 14.68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2950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20, 15.22, 7.54</w:t>
            </w:r>
          </w:p>
        </w:tc>
      </w:tr>
      <w:tr w:rsidR="00C55CEA" w:rsidRPr="00E454A6" w14:paraId="32F089CC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789A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7CDA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8D27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FE1F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0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B1BE74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3FA56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40, 7.35, 4.16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79EE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33, 8.18, 4.34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76F0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3.31, 27.73, 15.44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AAC4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52, 15.44, 8.05</w:t>
            </w:r>
          </w:p>
        </w:tc>
      </w:tr>
      <w:tr w:rsidR="00C55CEA" w:rsidRPr="00E454A6" w14:paraId="65CB10E5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314B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DFCB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471E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1EBE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6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F83E00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7121C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55, 7.46, 4.02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EAFA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69, 8.40, 4.06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4D69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3.92, 27.21, 14.96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9E2B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7.24, 15.32, 7.55</w:t>
            </w:r>
          </w:p>
        </w:tc>
      </w:tr>
      <w:tr w:rsidR="00C55CEA" w:rsidRPr="00E454A6" w14:paraId="24178F18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4048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F432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0164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32C8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2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7AF501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06C88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95, 7.53, 4.09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06E1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13, 8.40, 4.13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CCD5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.31, 27.15, 15.19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E39A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.01, 15.14, 7.66</w:t>
            </w:r>
          </w:p>
        </w:tc>
      </w:tr>
      <w:tr w:rsidR="00C55CEA" w:rsidRPr="00E454A6" w14:paraId="25D7BBA4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95F4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87B7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61E5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69E5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446167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80A40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42, 7.57, 3.87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E163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42, 8.69, 3.84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7E59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6.31, 27.04, 13.99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FE45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.16, 15.52, 6.93</w:t>
            </w:r>
          </w:p>
        </w:tc>
      </w:tr>
      <w:tr w:rsidR="00C55CEA" w:rsidRPr="00E454A6" w14:paraId="344C6D4E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65AE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AC92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2D61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B5DA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4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F43FBA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ADDEE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42, 7.49, 3.84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0FB9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27, 8.69, 3.84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144C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6.05, 26.61, 13.78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917A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7.76, 15.42, 6.89</w:t>
            </w:r>
          </w:p>
        </w:tc>
      </w:tr>
      <w:tr w:rsidR="00C55CEA" w:rsidRPr="00E454A6" w14:paraId="34565F12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A1FC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2ECD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4C73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ADA3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17E2AFB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C1F13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62, 7.10, 3.80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1180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40, 7.97, 3.91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4D08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4.60, 28.45, 14.85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116D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86, 15.97, 7.64</w:t>
            </w:r>
          </w:p>
        </w:tc>
      </w:tr>
      <w:tr w:rsidR="00C55CEA" w:rsidRPr="00E454A6" w14:paraId="5142F270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A000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F886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1718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76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CF6D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6157B70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49413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29, 7.57, 4.02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1A0A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.97, 8.25, 4.06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C008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.91, 28.71, 13.47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E06A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37, 15.66, 6.80</w:t>
            </w:r>
          </w:p>
        </w:tc>
      </w:tr>
      <w:tr w:rsidR="00C55CEA" w:rsidRPr="00E454A6" w14:paraId="1C651CA0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B997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C325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41CF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72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7A55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47ADE4C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D68CC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48, 8.00, 4.45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A4C2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40, 8.69, 4.78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8395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.29, 29.00, 12.93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C181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53, 15.75, 6.94</w:t>
            </w:r>
          </w:p>
        </w:tc>
      </w:tr>
      <w:tr w:rsidR="00C55CEA" w:rsidRPr="00E454A6" w14:paraId="15A17AB5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7D9A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69A7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182C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1FBA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02712CB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C13AF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29, 7.20, 3.84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BFFD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11, 8.40, 4.06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193D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.14, 29.70, 17.01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2AC8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7.15, 17.31, 8.99</w:t>
            </w:r>
          </w:p>
        </w:tc>
      </w:tr>
      <w:tr w:rsidR="00C55CEA" w:rsidRPr="00E454A6" w14:paraId="244F00A4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D260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9B8A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EE41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8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05FD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1DFA1BD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9F0CD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26, 6.63, 3.80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7B41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26, 7.46, 3.98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4214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6.57, 27.19, 19.20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E967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.29, 15.30, 10.05</w:t>
            </w:r>
          </w:p>
        </w:tc>
      </w:tr>
      <w:tr w:rsidR="00C55CEA" w:rsidRPr="00E454A6" w14:paraId="3BA3B0A7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849E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7F0D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78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F64B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7769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F1CEB2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5F369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42, 8.22, 4.56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7DE7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37, 8.42, 4.41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EFEA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.98, 28.21, 11.48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B608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42, 14.44, 5.55</w:t>
            </w:r>
          </w:p>
        </w:tc>
      </w:tr>
      <w:tr w:rsidR="00C55CEA" w:rsidRPr="00E454A6" w14:paraId="2A6339C4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CCFB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83E5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BB02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16BE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BB595C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F9564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46, 8.63, 4.32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2CEB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37, 9.83, 3.83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0C42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.91, 28.30, 12.11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0FFD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83, 16.12, 5.37</w:t>
            </w:r>
          </w:p>
        </w:tc>
      </w:tr>
      <w:tr w:rsidR="00C55CEA" w:rsidRPr="00E454A6" w14:paraId="38166E79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BCE4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5248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630D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DA3D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8F35E3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298DC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34, 8.03, 3.92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EF5D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.98, 8.88, 3.89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9B1E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.31, 29.70, 12.64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B271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05, 16.41, 6.27</w:t>
            </w:r>
          </w:p>
        </w:tc>
      </w:tr>
      <w:tr w:rsidR="00C55CEA" w:rsidRPr="00E454A6" w14:paraId="287449A6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8F3B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BAD6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8C33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579D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150A9D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06A6E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29, 7.20, 3.84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FE92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11, 8.40, 4.06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1872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.14, 29.70, 17.01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A4C7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7.15, 17.31, 8.99</w:t>
            </w:r>
          </w:p>
        </w:tc>
      </w:tr>
      <w:tr w:rsidR="00C55CEA" w:rsidRPr="00E454A6" w14:paraId="66113095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A25A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3EC1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26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4CF1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9DA6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0CBB57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CBA11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28, 7.16, 4.72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B0E7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36, 7.77, 4.96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7DC5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8.94, 29.59, 26.28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C533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.70, 16.03, 13.81</w:t>
            </w:r>
          </w:p>
        </w:tc>
      </w:tr>
      <w:tr w:rsidR="00C55CEA" w:rsidRPr="00E454A6" w14:paraId="39F27014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1A88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B528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9FF2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F3E0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E4BAD4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30D5A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68, 5.96, 5.00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4150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3.68, 6.93, 5.35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6A30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8.92, 28.22, 24.52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8167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.46, 16.39, 13.12</w:t>
            </w:r>
          </w:p>
        </w:tc>
      </w:tr>
      <w:tr w:rsidR="00C55CEA" w:rsidRPr="00E454A6" w14:paraId="76DF5A38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2867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E070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FA7E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90A0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932A8D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39146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38, 7.91, 6.24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9167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15, 9.82, 6.58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01D5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2.03, 33.54, 25.19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15B7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0.53, 20.81, 13.27</w:t>
            </w:r>
          </w:p>
        </w:tc>
      </w:tr>
      <w:tr w:rsidR="00C55CEA" w:rsidRPr="00E454A6" w14:paraId="59F91FD7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4FCB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F174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62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DA85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FAA1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4BDB6D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CE2B9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35, 9.06, 6.48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2B40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84, 10.61, 5.77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0CB0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9.30, 33.21, 21.36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8BF2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.72, 19.43, 9.49</w:t>
            </w:r>
          </w:p>
        </w:tc>
      </w:tr>
      <w:tr w:rsidR="00C55CEA" w:rsidRPr="00E454A6" w14:paraId="28E8FF1D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766A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8FB1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4871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EE42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644915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8FEF7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69, 9.51, 6.19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A185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31, 10.73, 5.31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43D1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8.90, 33.73, 19.55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938E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7.16, 19.02, 8.38</w:t>
            </w:r>
          </w:p>
        </w:tc>
      </w:tr>
      <w:tr w:rsidR="00C55CEA" w:rsidRPr="00E454A6" w14:paraId="0A043A10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FC57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830F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32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B446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6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CFB7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7068C7D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796B6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49, 8.51, 6.92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DBE0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78, 10.23, 6.71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FDA6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2.09, 34.29, 26.61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A5C5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.61, 20.61, 12.90</w:t>
            </w:r>
          </w:p>
        </w:tc>
      </w:tr>
      <w:tr w:rsidR="00C55CEA" w:rsidRPr="00E454A6" w14:paraId="4FCC28E7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438D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5D02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F0A2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2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698E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055471A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88283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30, 8.33, 6.18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39E9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65, 10.44, 5.96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7561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0.65, 34.61, 23.94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E0D9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.04, 21.68, 11.55</w:t>
            </w:r>
          </w:p>
        </w:tc>
      </w:tr>
      <w:tr w:rsidR="00C55CEA" w:rsidRPr="00E454A6" w14:paraId="4F4463F6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A17F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5FD6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630E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8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DFBE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4ED4E64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29E63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54, 8.23, 6.59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3141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67, 10.16, 6.22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6347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2.70, 34.16, 26.72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83E2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.59, 21.06, 12.62</w:t>
            </w:r>
          </w:p>
        </w:tc>
      </w:tr>
      <w:tr w:rsidR="00C55CEA" w:rsidRPr="00E454A6" w14:paraId="5FE8BA95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BA46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E69D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045C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3003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4E7C655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9BF1D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38, 7.91, 6.24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5679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15, 9.82, 6.58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4049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2.03, 33.54, 25.19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FFA0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0.53, 20.81, 13.27</w:t>
            </w:r>
          </w:p>
        </w:tc>
      </w:tr>
      <w:tr w:rsidR="00C55CEA" w:rsidRPr="00E454A6" w14:paraId="59DECD27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ADB9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81A8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DCC7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99F8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100A2E5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0F587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51, 7.47, 6.16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83D2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65, 8.79, 6.26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E8D1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2.71, 32.82, 25.90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733E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.58, 19.29, 13.16</w:t>
            </w:r>
          </w:p>
        </w:tc>
      </w:tr>
      <w:tr w:rsidR="00C55CEA" w:rsidRPr="00E454A6" w14:paraId="7753C457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13FC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7F99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65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E5F2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76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56AC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054F428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8A2F1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45, 7.76, 5.92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FC63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61, 9.12, 5.87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46E4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2.66, 34.91, 24.41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726A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.59, 20.52, 12.10</w:t>
            </w:r>
          </w:p>
        </w:tc>
      </w:tr>
      <w:tr w:rsidR="00C55CEA" w:rsidRPr="00E454A6" w14:paraId="5C582934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0236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C2D7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92DC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72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D4B2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5E893C0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966B0C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009F1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53, 7.74, 6.14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A4E0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09, 9.18, 5.53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F1B9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3.64, 35.09, 25.75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2FFB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.75, 20.80, 11.60</w:t>
            </w:r>
          </w:p>
        </w:tc>
      </w:tr>
      <w:tr w:rsidR="00C55CEA" w:rsidRPr="00E454A6" w14:paraId="3B8A5EBD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18C0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6B89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4924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DBA8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6E8A11C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9E560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48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1701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62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6D30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2.95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A091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.78</w:t>
            </w:r>
          </w:p>
        </w:tc>
      </w:tr>
      <w:tr w:rsidR="00C55CEA" w:rsidRPr="00E454A6" w14:paraId="6D084B39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14DC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1B25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2C44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01B5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2C6528F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0DE66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57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0CD0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53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5E3B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2.85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F19A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.33</w:t>
            </w:r>
          </w:p>
        </w:tc>
      </w:tr>
      <w:tr w:rsidR="00C55CEA" w:rsidRPr="00E454A6" w14:paraId="0ADF8162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ABA0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F5CC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848F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313E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079044C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BBD1E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86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3098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01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173E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3.25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777E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.91</w:t>
            </w:r>
          </w:p>
        </w:tc>
      </w:tr>
      <w:tr w:rsidR="00C55CEA" w:rsidRPr="00E454A6" w14:paraId="1113B113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3436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C8B3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6D3C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6E4E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1858AF4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23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87768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00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9910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01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C53A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3.68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2701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1.84</w:t>
            </w:r>
          </w:p>
        </w:tc>
      </w:tr>
      <w:tr w:rsidR="00C55CEA" w:rsidRPr="00E454A6" w14:paraId="288D591C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CE3B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8DE1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BEBF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77E7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740BE6C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24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280E6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53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7A80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77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628C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5.46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6328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3.20</w:t>
            </w:r>
          </w:p>
        </w:tc>
      </w:tr>
      <w:tr w:rsidR="00C55CEA" w:rsidRPr="00E454A6" w14:paraId="6A331F76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0488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A8C0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BACF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8065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3DB89D7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25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E8260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53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C7F0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86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22DF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4.91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9872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3.09</w:t>
            </w:r>
          </w:p>
        </w:tc>
      </w:tr>
      <w:tr w:rsidR="00C55CEA" w:rsidRPr="00E454A6" w14:paraId="719A90B9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ADD7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EF1C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E271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DDE3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0761D2EC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56866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24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2E18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58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2D50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5.19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3575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3.27</w:t>
            </w:r>
          </w:p>
        </w:tc>
      </w:tr>
      <w:tr w:rsidR="00C55CEA" w:rsidRPr="00E454A6" w14:paraId="096918F8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F0D8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6EBD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2F50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F8195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69CB223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27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BB5C0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91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85B9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39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DBB3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5.05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327C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3.53</w:t>
            </w:r>
          </w:p>
        </w:tc>
      </w:tr>
      <w:tr w:rsidR="00C55CEA" w:rsidRPr="00E454A6" w14:paraId="5FC7A719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F8D4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AC21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3DCA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470F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639DC70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28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8826D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53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05C4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6.01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FD62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3.06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6390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2.52</w:t>
            </w:r>
          </w:p>
        </w:tc>
      </w:tr>
      <w:tr w:rsidR="00C55CEA" w:rsidRPr="00E454A6" w14:paraId="1A704EFB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2623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DD22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4390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B812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5C359771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29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FBCB2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10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6A8B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5.24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278B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20.94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D422B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0.76</w:t>
            </w:r>
          </w:p>
        </w:tc>
      </w:tr>
      <w:tr w:rsidR="00C55CEA" w:rsidRPr="00E454A6" w14:paraId="61F477D3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2A11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BBCA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090A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A55E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613E1C8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8C421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43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8E71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48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6A45D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8.98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C6E6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.59</w:t>
            </w:r>
          </w:p>
        </w:tc>
      </w:tr>
      <w:tr w:rsidR="00C55CEA" w:rsidRPr="00E454A6" w14:paraId="19535558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5D72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BFCE3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164E8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90D5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1B30D1F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1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4B086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29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4E7CF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29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DD5F4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8.48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5BEB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.24</w:t>
            </w:r>
          </w:p>
        </w:tc>
      </w:tr>
      <w:tr w:rsidR="00C55CEA" w:rsidRPr="00E454A6" w14:paraId="68F72D31" w14:textId="77777777" w:rsidTr="00C55CEA"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DCE0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60A89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EE662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93BC7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CCFFCC"/>
          </w:tcPr>
          <w:p w14:paraId="3D373D00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 w:cs="Times New Roman"/>
                <w:sz w:val="18"/>
                <w:szCs w:val="18"/>
              </w:rPr>
              <w:t>32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BFE92" w14:textId="77777777" w:rsidR="00C55CEA" w:rsidRPr="00E454A6" w:rsidRDefault="00C55CEA" w:rsidP="00C55CEA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38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1EB26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4.67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6EEEA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18.36</w:t>
            </w:r>
          </w:p>
        </w:tc>
        <w:tc>
          <w:tcPr>
            <w:tcW w:w="1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8663E" w14:textId="77777777" w:rsidR="00C55CEA" w:rsidRPr="00E454A6" w:rsidRDefault="00C55CEA" w:rsidP="00C55CEA">
            <w:pPr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E454A6">
              <w:rPr>
                <w:rFonts w:eastAsia="Microsoft YaHei"/>
                <w:sz w:val="18"/>
                <w:szCs w:val="18"/>
              </w:rPr>
              <w:t>9.78</w:t>
            </w:r>
          </w:p>
        </w:tc>
      </w:tr>
    </w:tbl>
    <w:p w14:paraId="6B82366F" w14:textId="77777777" w:rsidR="00C55CEA" w:rsidRDefault="00C55CEA" w:rsidP="00C55CEA"/>
    <w:p w14:paraId="7D6F416C" w14:textId="77777777" w:rsidR="00C55CEA" w:rsidRPr="00E065CD" w:rsidRDefault="00C55CEA" w:rsidP="00C55CEA">
      <w:pPr>
        <w:spacing w:after="120"/>
        <w:jc w:val="both"/>
        <w:rPr>
          <w:rFonts w:asciiTheme="majorHAnsi" w:hAnsiTheme="majorHAnsi"/>
          <w:sz w:val="22"/>
          <w:szCs w:val="20"/>
        </w:rPr>
      </w:pPr>
      <w:r w:rsidRPr="00E065CD">
        <w:rPr>
          <w:rFonts w:asciiTheme="majorHAnsi" w:hAnsiTheme="majorHAnsi"/>
          <w:b/>
          <w:sz w:val="22"/>
          <w:szCs w:val="20"/>
        </w:rPr>
        <w:t>Table D.</w:t>
      </w:r>
      <w:r w:rsidRPr="00E065CD">
        <w:rPr>
          <w:rFonts w:asciiTheme="majorHAnsi" w:hAnsiTheme="majorHAnsi"/>
          <w:sz w:val="22"/>
          <w:szCs w:val="20"/>
        </w:rPr>
        <w:t xml:space="preserve"> </w:t>
      </w:r>
      <w:r w:rsidRPr="00E065CD">
        <w:rPr>
          <w:rFonts w:asciiTheme="majorHAnsi" w:hAnsiTheme="majorHAnsi"/>
          <w:b/>
          <w:sz w:val="22"/>
          <w:szCs w:val="20"/>
        </w:rPr>
        <w:t xml:space="preserve">Average percentage changes of DR5 and SP5 for 1% changes of the parameters around the optimal values, of EWSs from AC(1), Var, and LFPS, for all three data sets. Derived from Tables A, B, and C. </w:t>
      </w:r>
    </w:p>
    <w:tbl>
      <w:tblPr>
        <w:tblW w:w="7670" w:type="dxa"/>
        <w:jc w:val="center"/>
        <w:tbl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418"/>
        <w:gridCol w:w="2551"/>
        <w:gridCol w:w="2410"/>
      </w:tblGrid>
      <w:tr w:rsidR="00C55CEA" w:rsidRPr="007757C8" w14:paraId="4238206F" w14:textId="77777777" w:rsidTr="00C55CEA">
        <w:trPr>
          <w:trHeight w:val="300"/>
          <w:jc w:val="center"/>
        </w:trPr>
        <w:tc>
          <w:tcPr>
            <w:tcW w:w="1291" w:type="dxa"/>
            <w:vAlign w:val="center"/>
          </w:tcPr>
          <w:p w14:paraId="302DCB3D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Data se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DAB880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Paramete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E5026E" w14:textId="77777777" w:rsidR="00C55CEA" w:rsidRPr="007757C8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5</m:t>
                  </m:r>
                </m:sub>
              </m:sSub>
            </m:oMath>
            <w:r w:rsidR="00C55CEA"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 xml:space="preserve"> </w:t>
            </w:r>
            <w:r w:rsidR="00C55CEA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 xml:space="preserve">change percentage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9B2070" w14:textId="77777777" w:rsidR="00C55CEA" w:rsidRPr="007757C8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5</m:t>
                  </m:r>
                </m:sub>
              </m:sSub>
            </m:oMath>
            <w:r w:rsidR="00C55CEA"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 xml:space="preserve"> </w:t>
            </w:r>
            <w:r w:rsidR="00C55CEA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change percentage</w:t>
            </w:r>
          </w:p>
        </w:tc>
      </w:tr>
      <w:tr w:rsidR="00C55CEA" w:rsidRPr="007757C8" w14:paraId="4239518F" w14:textId="77777777" w:rsidTr="00C55CEA">
        <w:trPr>
          <w:trHeight w:val="300"/>
          <w:jc w:val="center"/>
        </w:trPr>
        <w:tc>
          <w:tcPr>
            <w:tcW w:w="1291" w:type="dxa"/>
            <w:vMerge w:val="restart"/>
            <w:vAlign w:val="center"/>
          </w:tcPr>
          <w:p w14:paraId="7E41218E" w14:textId="77777777" w:rsidR="00C55CEA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AUD-JPY</w:t>
            </w:r>
          </w:p>
          <w:p w14:paraId="23B13F9F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996 to 20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E27420" w14:textId="77777777" w:rsidR="00C55CEA" w:rsidRPr="007757C8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8DE6C3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1824    0.6932   0.06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DA9956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4368    0.7810    0.1802</w:t>
            </w:r>
          </w:p>
        </w:tc>
      </w:tr>
      <w:tr w:rsidR="00C55CEA" w:rsidRPr="007757C8" w14:paraId="692E8A19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2BFAA235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2D9B21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A50C97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1584    0.0931    0.18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E0E142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2642    0.0571    0.1458</w:t>
            </w:r>
          </w:p>
        </w:tc>
      </w:tr>
      <w:tr w:rsidR="00C55CEA" w:rsidRPr="007757C8" w14:paraId="1C207569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3974DB37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0AA9AA" w14:textId="77777777" w:rsidR="00C55CEA" w:rsidRPr="007757C8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nd</m:t>
                    </m:r>
                  </m:sub>
                </m:sSub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B1BD30C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4413    1.4000    0.702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7C499A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5053    1.1266    0.6500</w:t>
            </w:r>
          </w:p>
        </w:tc>
      </w:tr>
      <w:tr w:rsidR="00C55CEA" w:rsidRPr="007757C8" w14:paraId="2F4AFAD0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2444F62B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48BDE" w14:textId="77777777" w:rsidR="00C55CEA" w:rsidRPr="007757C8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in</m:t>
                    </m:r>
                  </m:sub>
                </m:sSub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9678A0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8353    1.0963    0.45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9E55B6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6102    0.9172    0.2430</w:t>
            </w:r>
          </w:p>
        </w:tc>
      </w:tr>
      <w:tr w:rsidR="00C55CEA" w:rsidRPr="007757C8" w14:paraId="6544557E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6A84D347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A4335" w14:textId="77777777" w:rsidR="00C55CEA" w:rsidRPr="007757C8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nd</m:t>
                  </m:r>
                </m:sub>
              </m:sSub>
            </m:oMath>
            <w:r w:rsidR="00C55CEA" w:rsidRPr="000041F9">
              <w:rPr>
                <w:rFonts w:eastAsia="Times New Roman" w:cs="Times New Roman"/>
                <w:sz w:val="18"/>
                <w:szCs w:val="18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win</m:t>
                  </m:r>
                </m:sub>
              </m:sSub>
            </m:oMath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2E0F7C3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3940    0.3151    0.32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8DAD75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1683    0.3467    0.4857</w:t>
            </w:r>
          </w:p>
        </w:tc>
      </w:tr>
      <w:tr w:rsidR="00C55CEA" w:rsidRPr="007757C8" w14:paraId="1A54BBD3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0990A382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DD78D0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0041F9">
              <w:rPr>
                <w:rFonts w:eastAsia="Times New Roman" w:cs="Times New Roman"/>
                <w:i/>
                <w:color w:val="000000"/>
                <w:sz w:val="18"/>
                <w:szCs w:val="18"/>
                <w:lang w:eastAsia="zh-SG"/>
              </w:rPr>
              <w:t>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7707B16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49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2EC553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4571</w:t>
            </w:r>
          </w:p>
        </w:tc>
      </w:tr>
      <w:tr w:rsidR="00C55CEA" w:rsidRPr="007757C8" w14:paraId="5C488ACB" w14:textId="77777777" w:rsidTr="00C55CEA">
        <w:trPr>
          <w:trHeight w:val="300"/>
          <w:jc w:val="center"/>
        </w:trPr>
        <w:tc>
          <w:tcPr>
            <w:tcW w:w="1291" w:type="dxa"/>
            <w:vMerge w:val="restart"/>
            <w:vAlign w:val="center"/>
          </w:tcPr>
          <w:p w14:paraId="3FB649BF" w14:textId="77777777" w:rsidR="00C55CEA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AUD-JPY</w:t>
            </w:r>
          </w:p>
          <w:p w14:paraId="4F37F1C9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2005 to 20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439E36" w14:textId="77777777" w:rsidR="00C55CEA" w:rsidRPr="007757C8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195090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2244    0.0525    0.80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348113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1341    0.0186    0.8221</w:t>
            </w:r>
          </w:p>
        </w:tc>
      </w:tr>
      <w:tr w:rsidR="00C55CEA" w:rsidRPr="007757C8" w14:paraId="5CDF5014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6601863B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876245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BD1CCED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1870    0.0370    0.180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AF9477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1845    0.0385    0.0430</w:t>
            </w:r>
          </w:p>
        </w:tc>
      </w:tr>
      <w:tr w:rsidR="00C55CEA" w:rsidRPr="007757C8" w14:paraId="02F77B25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7E0FE79A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350511" w14:textId="77777777" w:rsidR="00C55CEA" w:rsidRPr="007757C8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nd</m:t>
                    </m:r>
                  </m:sub>
                </m:sSub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103C68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9030    1.3510    1.19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EA5CD0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1500    0.2700    0.5780</w:t>
            </w:r>
          </w:p>
        </w:tc>
      </w:tr>
      <w:tr w:rsidR="00C55CEA" w:rsidRPr="007757C8" w14:paraId="111B6B81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6B3BFD46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706788" w14:textId="77777777" w:rsidR="00C55CEA" w:rsidRPr="007757C8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in</m:t>
                    </m:r>
                  </m:sub>
                </m:sSub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E40BBFA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3518    1.5300    1.02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782B22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9568    0.2318    0.9456</w:t>
            </w:r>
          </w:p>
        </w:tc>
      </w:tr>
      <w:tr w:rsidR="00C55CEA" w:rsidRPr="007757C8" w14:paraId="51E1E56D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63F7F786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DFAA58" w14:textId="77777777" w:rsidR="00C55CEA" w:rsidRPr="007757C8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nd</m:t>
                  </m:r>
                </m:sub>
              </m:sSub>
            </m:oMath>
            <w:r w:rsidR="00C55CEA" w:rsidRPr="000041F9">
              <w:rPr>
                <w:rFonts w:eastAsia="Times New Roman" w:cs="Times New Roman"/>
                <w:sz w:val="18"/>
                <w:szCs w:val="18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win</m:t>
                  </m:r>
                </m:sub>
              </m:sSub>
            </m:oMath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196C391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7480    0.4780    0.887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D96418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7430    0.1290    0.7870</w:t>
            </w:r>
          </w:p>
        </w:tc>
      </w:tr>
      <w:tr w:rsidR="00C55CEA" w:rsidRPr="007757C8" w14:paraId="48985037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622B7869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B750FA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0041F9">
              <w:rPr>
                <w:rFonts w:eastAsia="Times New Roman" w:cs="Times New Roman"/>
                <w:i/>
                <w:color w:val="000000"/>
                <w:sz w:val="18"/>
                <w:szCs w:val="18"/>
                <w:lang w:eastAsia="zh-SG"/>
              </w:rPr>
              <w:t>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AA51D2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34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11DEAD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6779</w:t>
            </w:r>
          </w:p>
        </w:tc>
      </w:tr>
      <w:tr w:rsidR="00C55CEA" w:rsidRPr="007757C8" w14:paraId="6D6A4A1C" w14:textId="77777777" w:rsidTr="00C55CEA">
        <w:trPr>
          <w:trHeight w:val="300"/>
          <w:jc w:val="center"/>
        </w:trPr>
        <w:tc>
          <w:tcPr>
            <w:tcW w:w="1291" w:type="dxa"/>
            <w:vMerge w:val="restart"/>
            <w:vAlign w:val="center"/>
          </w:tcPr>
          <w:p w14:paraId="164A1EC2" w14:textId="77777777" w:rsidR="00C55CEA" w:rsidRDefault="00C55CEA" w:rsidP="00C55CEA">
            <w:pPr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>
              <w:rPr>
                <w:rFonts w:ascii="Cambria" w:eastAsia="MS Mincho" w:hAnsi="Cambria" w:cs="Times New Roman"/>
                <w:sz w:val="18"/>
                <w:szCs w:val="18"/>
              </w:rPr>
              <w:t>CHF-JPY</w:t>
            </w:r>
          </w:p>
          <w:p w14:paraId="348AB23F" w14:textId="77777777" w:rsidR="00C55CEA" w:rsidRDefault="00C55CEA" w:rsidP="00C55CEA">
            <w:pPr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>
              <w:rPr>
                <w:rFonts w:ascii="Cambria" w:eastAsia="MS Mincho" w:hAnsi="Cambria" w:cs="Times New Roman"/>
                <w:sz w:val="18"/>
                <w:szCs w:val="18"/>
              </w:rPr>
              <w:t>2008 to 2009</w:t>
            </w:r>
          </w:p>
          <w:p w14:paraId="47E4F673" w14:textId="77777777" w:rsidR="00C55CEA" w:rsidRDefault="00C55CEA" w:rsidP="00C55CEA">
            <w:pPr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CF7245" w14:textId="77777777" w:rsidR="00C55CEA" w:rsidRPr="000041F9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5F8865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0813    0.0876    1.32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0087E5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2760    0.2019    1.5059</w:t>
            </w:r>
          </w:p>
        </w:tc>
      </w:tr>
      <w:tr w:rsidR="00C55CEA" w:rsidRPr="007757C8" w14:paraId="3B7485BE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21A9FFEC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CBBC01" w14:textId="77777777" w:rsidR="00C55CEA" w:rsidRPr="000041F9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F83FD7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5120    0.2785    0.66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B5EDE8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0.6297    0.3007    0.6362</w:t>
            </w:r>
          </w:p>
        </w:tc>
      </w:tr>
      <w:tr w:rsidR="00C55CEA" w:rsidRPr="007757C8" w14:paraId="0C63BECF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003BA72A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88B846" w14:textId="77777777" w:rsidR="00C55CEA" w:rsidRPr="000041F9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nd</m:t>
                    </m:r>
                  </m:sub>
                </m:sSub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71209E2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4853    1.7132    0.59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11EAA6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2.1008    2.0326    2.8162</w:t>
            </w:r>
          </w:p>
        </w:tc>
      </w:tr>
      <w:tr w:rsidR="00C55CEA" w:rsidRPr="007757C8" w14:paraId="1B53CB63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699BB485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69460C" w14:textId="77777777" w:rsidR="00C55CEA" w:rsidRPr="000041F9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in</m:t>
                    </m:r>
                  </m:sub>
                </m:sSub>
              </m:oMath>
            </m:oMathPara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2B0EF90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2.1600    2.3418    1.937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E31970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7093    1.7418    1.8512</w:t>
            </w:r>
          </w:p>
        </w:tc>
      </w:tr>
      <w:tr w:rsidR="00C55CEA" w:rsidRPr="007757C8" w14:paraId="7C69F35C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78AE5C71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1D6631" w14:textId="77777777" w:rsidR="00C55CEA" w:rsidRPr="000041F9" w:rsidRDefault="0054402B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nd</m:t>
                  </m:r>
                </m:sub>
              </m:sSub>
            </m:oMath>
            <w:r w:rsidR="00C55CEA" w:rsidRPr="000041F9">
              <w:rPr>
                <w:rFonts w:eastAsia="Times New Roman" w:cs="Times New Roman"/>
                <w:sz w:val="18"/>
                <w:szCs w:val="18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win</m:t>
                  </m:r>
                </m:sub>
              </m:sSub>
            </m:oMath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E64B7B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9989    1.4654    1.08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EA73D1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8856    0.8929    0.6019</w:t>
            </w:r>
          </w:p>
        </w:tc>
      </w:tr>
      <w:tr w:rsidR="00C55CEA" w:rsidRPr="007757C8" w14:paraId="68BC5C30" w14:textId="77777777" w:rsidTr="00C55CEA">
        <w:trPr>
          <w:trHeight w:val="300"/>
          <w:jc w:val="center"/>
        </w:trPr>
        <w:tc>
          <w:tcPr>
            <w:tcW w:w="1291" w:type="dxa"/>
            <w:vMerge/>
            <w:vAlign w:val="center"/>
          </w:tcPr>
          <w:p w14:paraId="07AA19D8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AE2C0B" w14:textId="77777777" w:rsidR="00C55CEA" w:rsidRPr="000041F9" w:rsidRDefault="00C55CEA" w:rsidP="00C55CE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zh-SG"/>
              </w:rPr>
            </w:pPr>
            <w:r w:rsidRPr="000041F9">
              <w:rPr>
                <w:rFonts w:eastAsia="Times New Roman" w:cs="Times New Roman"/>
                <w:i/>
                <w:color w:val="000000"/>
                <w:sz w:val="18"/>
                <w:szCs w:val="18"/>
                <w:lang w:eastAsia="zh-SG"/>
              </w:rPr>
              <w:t>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DC5ACA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5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93EB71" w14:textId="77777777" w:rsidR="00C55CEA" w:rsidRPr="007757C8" w:rsidRDefault="00C55CEA" w:rsidP="00C55CE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</w:pPr>
            <w:r w:rsidRPr="007757C8">
              <w:rPr>
                <w:rFonts w:eastAsia="Times New Roman" w:cs="Times New Roman"/>
                <w:color w:val="000000"/>
                <w:sz w:val="18"/>
                <w:szCs w:val="18"/>
                <w:lang w:eastAsia="zh-SG"/>
              </w:rPr>
              <w:t>1.3345</w:t>
            </w:r>
          </w:p>
        </w:tc>
      </w:tr>
    </w:tbl>
    <w:p w14:paraId="5E1ECA71" w14:textId="77777777" w:rsidR="00645DF1" w:rsidRDefault="00645DF1"/>
    <w:sectPr w:rsidR="00645DF1" w:rsidSect="00C41AEB"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810B98" w14:textId="77777777" w:rsidR="00CA7467" w:rsidRDefault="00AE0846">
      <w:r>
        <w:separator/>
      </w:r>
    </w:p>
  </w:endnote>
  <w:endnote w:type="continuationSeparator" w:id="0">
    <w:p w14:paraId="4D2198A3" w14:textId="77777777" w:rsidR="00CA7467" w:rsidRDefault="00AE0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iti SC Light">
    <w:altName w:val="Calibri"/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crosoft YaHei">
    <w:altName w:val="微软雅黑"/>
    <w:charset w:val="86"/>
    <w:family w:val="swiss"/>
    <w:pitch w:val="variable"/>
    <w:sig w:usb0="80000287" w:usb1="280F3C52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FDD3C3" w14:textId="77777777" w:rsidR="00C55CEA" w:rsidRPr="001B56F2" w:rsidRDefault="00C55CEA" w:rsidP="00C55CEA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4402B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93A79" w14:textId="77777777" w:rsidR="00CA7467" w:rsidRDefault="00AE0846">
      <w:r>
        <w:separator/>
      </w:r>
    </w:p>
  </w:footnote>
  <w:footnote w:type="continuationSeparator" w:id="0">
    <w:p w14:paraId="6F439725" w14:textId="77777777" w:rsidR="00CA7467" w:rsidRDefault="00AE0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9E16DA"/>
    <w:multiLevelType w:val="hybridMultilevel"/>
    <w:tmpl w:val="9D4E5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084B51"/>
    <w:multiLevelType w:val="hybridMultilevel"/>
    <w:tmpl w:val="D62A9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AF3DAC"/>
    <w:multiLevelType w:val="hybridMultilevel"/>
    <w:tmpl w:val="80FCE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BE4689"/>
    <w:multiLevelType w:val="hybridMultilevel"/>
    <w:tmpl w:val="68DAF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CEA"/>
    <w:rsid w:val="00316DA2"/>
    <w:rsid w:val="0054402B"/>
    <w:rsid w:val="00645DF1"/>
    <w:rsid w:val="00A94E04"/>
    <w:rsid w:val="00AE0846"/>
    <w:rsid w:val="00C41AEB"/>
    <w:rsid w:val="00C55CEA"/>
    <w:rsid w:val="00CA7467"/>
    <w:rsid w:val="00D53792"/>
    <w:rsid w:val="00E5753E"/>
    <w:rsid w:val="00FE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365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CEA"/>
  </w:style>
  <w:style w:type="paragraph" w:styleId="Heading2">
    <w:name w:val="heading 2"/>
    <w:basedOn w:val="Normal"/>
    <w:link w:val="Heading2Char"/>
    <w:uiPriority w:val="9"/>
    <w:qFormat/>
    <w:rsid w:val="00C55CEA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zh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5CEA"/>
    <w:rPr>
      <w:rFonts w:ascii="Times" w:hAnsi="Times"/>
      <w:b/>
      <w:bCs/>
      <w:sz w:val="36"/>
      <w:szCs w:val="36"/>
      <w:lang w:eastAsia="zh-SG"/>
    </w:rPr>
  </w:style>
  <w:style w:type="table" w:styleId="TableGrid">
    <w:name w:val="Table Grid"/>
    <w:basedOn w:val="TableNormal"/>
    <w:uiPriority w:val="59"/>
    <w:rsid w:val="00C55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5C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CEA"/>
    <w:rPr>
      <w:rFonts w:ascii="Heiti SC Light" w:hAnsi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CEA"/>
    <w:rPr>
      <w:rFonts w:ascii="Heiti SC Light" w:hAnsi="Heiti SC Light"/>
      <w:sz w:val="18"/>
      <w:szCs w:val="18"/>
    </w:rPr>
  </w:style>
  <w:style w:type="paragraph" w:styleId="ListParagraph">
    <w:name w:val="List Paragraph"/>
    <w:basedOn w:val="Normal"/>
    <w:uiPriority w:val="34"/>
    <w:qFormat/>
    <w:rsid w:val="00C55CE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55CEA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SG"/>
    </w:rPr>
  </w:style>
  <w:style w:type="character" w:customStyle="1" w:styleId="apple-converted-space">
    <w:name w:val="apple-converted-space"/>
    <w:basedOn w:val="DefaultParagraphFont"/>
    <w:rsid w:val="00C55CEA"/>
  </w:style>
  <w:style w:type="paragraph" w:styleId="Header">
    <w:name w:val="header"/>
    <w:basedOn w:val="Normal"/>
    <w:link w:val="HeaderChar"/>
    <w:uiPriority w:val="99"/>
    <w:unhideWhenUsed/>
    <w:rsid w:val="00C55C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CEA"/>
  </w:style>
  <w:style w:type="paragraph" w:styleId="Footer">
    <w:name w:val="footer"/>
    <w:basedOn w:val="Normal"/>
    <w:link w:val="FooterChar"/>
    <w:uiPriority w:val="99"/>
    <w:unhideWhenUsed/>
    <w:rsid w:val="00C55C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CEA"/>
  </w:style>
  <w:style w:type="character" w:styleId="PageNumber">
    <w:name w:val="page number"/>
    <w:basedOn w:val="DefaultParagraphFont"/>
    <w:uiPriority w:val="99"/>
    <w:semiHidden/>
    <w:unhideWhenUsed/>
    <w:rsid w:val="00C55CEA"/>
  </w:style>
  <w:style w:type="paragraph" w:styleId="CommentText">
    <w:name w:val="annotation text"/>
    <w:basedOn w:val="Normal"/>
    <w:link w:val="CommentTextChar"/>
    <w:uiPriority w:val="99"/>
    <w:semiHidden/>
    <w:unhideWhenUsed/>
    <w:rsid w:val="00C55C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CEA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CE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CE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CEA"/>
  </w:style>
  <w:style w:type="paragraph" w:styleId="Heading2">
    <w:name w:val="heading 2"/>
    <w:basedOn w:val="Normal"/>
    <w:link w:val="Heading2Char"/>
    <w:uiPriority w:val="9"/>
    <w:qFormat/>
    <w:rsid w:val="00C55CEA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zh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5CEA"/>
    <w:rPr>
      <w:rFonts w:ascii="Times" w:hAnsi="Times"/>
      <w:b/>
      <w:bCs/>
      <w:sz w:val="36"/>
      <w:szCs w:val="36"/>
      <w:lang w:eastAsia="zh-SG"/>
    </w:rPr>
  </w:style>
  <w:style w:type="table" w:styleId="TableGrid">
    <w:name w:val="Table Grid"/>
    <w:basedOn w:val="TableNormal"/>
    <w:uiPriority w:val="59"/>
    <w:rsid w:val="00C55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5C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CEA"/>
    <w:rPr>
      <w:rFonts w:ascii="Heiti SC Light" w:hAnsi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CEA"/>
    <w:rPr>
      <w:rFonts w:ascii="Heiti SC Light" w:hAnsi="Heiti SC Light"/>
      <w:sz w:val="18"/>
      <w:szCs w:val="18"/>
    </w:rPr>
  </w:style>
  <w:style w:type="paragraph" w:styleId="ListParagraph">
    <w:name w:val="List Paragraph"/>
    <w:basedOn w:val="Normal"/>
    <w:uiPriority w:val="34"/>
    <w:qFormat/>
    <w:rsid w:val="00C55CE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55CEA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SG"/>
    </w:rPr>
  </w:style>
  <w:style w:type="character" w:customStyle="1" w:styleId="apple-converted-space">
    <w:name w:val="apple-converted-space"/>
    <w:basedOn w:val="DefaultParagraphFont"/>
    <w:rsid w:val="00C55CEA"/>
  </w:style>
  <w:style w:type="paragraph" w:styleId="Header">
    <w:name w:val="header"/>
    <w:basedOn w:val="Normal"/>
    <w:link w:val="HeaderChar"/>
    <w:uiPriority w:val="99"/>
    <w:unhideWhenUsed/>
    <w:rsid w:val="00C55C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CEA"/>
  </w:style>
  <w:style w:type="paragraph" w:styleId="Footer">
    <w:name w:val="footer"/>
    <w:basedOn w:val="Normal"/>
    <w:link w:val="FooterChar"/>
    <w:uiPriority w:val="99"/>
    <w:unhideWhenUsed/>
    <w:rsid w:val="00C55C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CEA"/>
  </w:style>
  <w:style w:type="character" w:styleId="PageNumber">
    <w:name w:val="page number"/>
    <w:basedOn w:val="DefaultParagraphFont"/>
    <w:uiPriority w:val="99"/>
    <w:semiHidden/>
    <w:unhideWhenUsed/>
    <w:rsid w:val="00C55CEA"/>
  </w:style>
  <w:style w:type="paragraph" w:styleId="CommentText">
    <w:name w:val="annotation text"/>
    <w:basedOn w:val="Normal"/>
    <w:link w:val="CommentTextChar"/>
    <w:uiPriority w:val="99"/>
    <w:semiHidden/>
    <w:unhideWhenUsed/>
    <w:rsid w:val="00C55C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CEA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CE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C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s160049@e.ntu.edu.sg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078</Words>
  <Characters>11851</Characters>
  <Application>Microsoft Macintosh Word</Application>
  <DocSecurity>0</DocSecurity>
  <Lines>98</Lines>
  <Paragraphs>27</Paragraphs>
  <ScaleCrop>false</ScaleCrop>
  <Company>NTU</Company>
  <LinksUpToDate>false</LinksUpToDate>
  <CharactersWithSpaces>1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WEN</dc:creator>
  <cp:keywords/>
  <dc:description/>
  <cp:lastModifiedBy>HAOYU WEN</cp:lastModifiedBy>
  <cp:revision>7</cp:revision>
  <dcterms:created xsi:type="dcterms:W3CDTF">2018-01-16T05:28:00Z</dcterms:created>
  <dcterms:modified xsi:type="dcterms:W3CDTF">2018-01-29T04:52:00Z</dcterms:modified>
</cp:coreProperties>
</file>